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7A0F5" w14:textId="37714486" w:rsidR="00645B10" w:rsidRPr="00197320" w:rsidRDefault="00680368">
      <w:pPr>
        <w:rPr>
          <w:b/>
        </w:rPr>
      </w:pPr>
      <w:bookmarkStart w:id="0" w:name="_GoBack"/>
      <w:bookmarkEnd w:id="0"/>
      <w:r w:rsidRPr="00197320">
        <w:rPr>
          <w:b/>
        </w:rPr>
        <w:t>Supplementary Table 1</w:t>
      </w:r>
      <w:r w:rsidR="00197320" w:rsidRPr="00197320">
        <w:rPr>
          <w:b/>
        </w:rPr>
        <w:t xml:space="preserve">: </w:t>
      </w:r>
      <w:r w:rsidR="00645B10" w:rsidRPr="00197320">
        <w:rPr>
          <w:b/>
        </w:rPr>
        <w:t xml:space="preserve">Data for manuscript figures. </w:t>
      </w:r>
    </w:p>
    <w:p w14:paraId="0A55FB07" w14:textId="77777777" w:rsidR="00680368" w:rsidRDefault="00680368"/>
    <w:p w14:paraId="3EFE5266" w14:textId="0589B770" w:rsidR="00197320" w:rsidRDefault="00680368" w:rsidP="009B56B6">
      <w:pPr>
        <w:spacing w:line="480" w:lineRule="auto"/>
      </w:pPr>
      <w:r w:rsidRPr="00197320">
        <w:rPr>
          <w:b/>
          <w:i/>
        </w:rPr>
        <w:t>Supplementary Table 1a</w:t>
      </w:r>
      <w:r w:rsidR="00645B10" w:rsidRPr="00197320">
        <w:rPr>
          <w:b/>
          <w:i/>
        </w:rPr>
        <w:t xml:space="preserve">: </w:t>
      </w:r>
      <w:r w:rsidR="00645B10">
        <w:t>Data for figure 1b</w:t>
      </w:r>
      <w:r w:rsidR="00197320">
        <w:t xml:space="preserve"> </w:t>
      </w:r>
    </w:p>
    <w:p w14:paraId="3521579A" w14:textId="6FA020BC" w:rsidR="000C6595" w:rsidRPr="000E03AC" w:rsidRDefault="00197320" w:rsidP="0054757A">
      <w:pPr>
        <w:spacing w:line="480" w:lineRule="auto"/>
        <w:jc w:val="both"/>
      </w:pPr>
      <w:r>
        <w:t>Killing of a panel of liver cancer cell lines by NK cells from six healthy donors.  NK cells were either stimulated with cytokines (I</w:t>
      </w:r>
      <w:r w:rsidR="00124351">
        <w:t>L</w:t>
      </w:r>
      <w:r>
        <w:t>-12/15/18+IL-2) or, stimulated with cytokines and anti-CD137.  Shown are the mean</w:t>
      </w:r>
      <w:r w:rsidR="000B4FC1">
        <w:t>s</w:t>
      </w:r>
      <w:r>
        <w:t xml:space="preserve"> and standard errors of the </w:t>
      </w:r>
      <w:proofErr w:type="gramStart"/>
      <w:r>
        <w:t>percentage  of</w:t>
      </w:r>
      <w:proofErr w:type="gramEnd"/>
      <w:r>
        <w:t xml:space="preserve"> cellular cytotoxicity against the various targets </w:t>
      </w:r>
      <w:r w:rsidR="00124351">
        <w:t>of</w:t>
      </w:r>
      <w:r>
        <w:t xml:space="preserve"> NK cells stimulated with the</w:t>
      </w:r>
      <w:r w:rsidR="00124351">
        <w:t xml:space="preserve"> different</w:t>
      </w:r>
      <w:r>
        <w:t xml:space="preserve"> conditions.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193"/>
        <w:gridCol w:w="928"/>
        <w:gridCol w:w="1193"/>
        <w:gridCol w:w="928"/>
        <w:gridCol w:w="1725"/>
        <w:gridCol w:w="1342"/>
        <w:gridCol w:w="356"/>
      </w:tblGrid>
      <w:tr w:rsidR="000C6595" w:rsidRPr="000C6595" w14:paraId="46AE8010" w14:textId="77777777" w:rsidTr="0054757A">
        <w:trPr>
          <w:trHeight w:val="300"/>
        </w:trPr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2A8257" w14:textId="77777777" w:rsidR="000C6595" w:rsidRPr="0054757A" w:rsidRDefault="000C6595" w:rsidP="000C6595">
            <w:pPr>
              <w:rPr>
                <w:b/>
              </w:rPr>
            </w:pPr>
          </w:p>
        </w:tc>
        <w:tc>
          <w:tcPr>
            <w:tcW w:w="212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D723D1" w14:textId="29E52EF9" w:rsidR="000C6595" w:rsidRPr="0054757A" w:rsidRDefault="0054757A" w:rsidP="0054757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</w:t>
            </w:r>
            <w:r w:rsidR="000C6595" w:rsidRPr="0054757A">
              <w:rPr>
                <w:rFonts w:eastAsia="Times New Roman"/>
                <w:b/>
                <w:color w:val="000000"/>
              </w:rPr>
              <w:t>nstimulated NK</w:t>
            </w:r>
          </w:p>
        </w:tc>
        <w:tc>
          <w:tcPr>
            <w:tcW w:w="212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85C518" w14:textId="77777777" w:rsidR="000C6595" w:rsidRPr="0054757A" w:rsidRDefault="000C6595" w:rsidP="0054757A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54757A">
              <w:rPr>
                <w:rFonts w:eastAsia="Times New Roman"/>
                <w:b/>
                <w:color w:val="000000"/>
              </w:rPr>
              <w:t>NK+cytokines</w:t>
            </w:r>
            <w:proofErr w:type="spellEnd"/>
          </w:p>
        </w:tc>
        <w:tc>
          <w:tcPr>
            <w:tcW w:w="3423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E6FE16" w14:textId="77777777" w:rsidR="000C6595" w:rsidRPr="0054757A" w:rsidRDefault="000C6595" w:rsidP="0054757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757A">
              <w:rPr>
                <w:rFonts w:eastAsia="Times New Roman"/>
                <w:b/>
                <w:color w:val="000000"/>
              </w:rPr>
              <w:t>NK+cytokines+anti-CD137 Ab</w:t>
            </w:r>
          </w:p>
        </w:tc>
      </w:tr>
      <w:tr w:rsidR="0054757A" w:rsidRPr="000C6595" w14:paraId="02081C0B" w14:textId="77777777" w:rsidTr="0054757A">
        <w:trPr>
          <w:trHeight w:val="323"/>
        </w:trPr>
        <w:tc>
          <w:tcPr>
            <w:tcW w:w="106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73B922" w14:textId="0822CEBA" w:rsidR="000C6595" w:rsidRPr="0054757A" w:rsidRDefault="0054757A" w:rsidP="000C6595">
            <w:pPr>
              <w:rPr>
                <w:rFonts w:eastAsia="Times New Roman"/>
                <w:b/>
                <w:color w:val="000000"/>
              </w:rPr>
            </w:pPr>
            <w:r w:rsidRPr="0054757A">
              <w:rPr>
                <w:rFonts w:eastAsia="Times New Roman"/>
                <w:b/>
                <w:color w:val="000000"/>
              </w:rPr>
              <w:t>Cell line</w:t>
            </w:r>
          </w:p>
        </w:tc>
        <w:tc>
          <w:tcPr>
            <w:tcW w:w="11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922698" w14:textId="77777777" w:rsidR="000C6595" w:rsidRPr="0054757A" w:rsidRDefault="000C6595" w:rsidP="000C6595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DF5582" w14:textId="77777777" w:rsidR="000C6595" w:rsidRPr="0054757A" w:rsidRDefault="000C6595" w:rsidP="000C6595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11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E03038" w14:textId="77777777" w:rsidR="000C6595" w:rsidRPr="0054757A" w:rsidRDefault="000C6595" w:rsidP="000C6595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A6C5F0" w14:textId="77777777" w:rsidR="000C6595" w:rsidRPr="0054757A" w:rsidRDefault="000C6595" w:rsidP="000C6595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172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0449C0" w14:textId="77777777" w:rsidR="000C6595" w:rsidRPr="0054757A" w:rsidRDefault="000C6595" w:rsidP="000C6595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42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B8E221E" w14:textId="77777777" w:rsidR="000C6595" w:rsidRPr="0054757A" w:rsidRDefault="000C6595" w:rsidP="000C6595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BFAACD" w14:textId="77777777" w:rsidR="000C6595" w:rsidRPr="000C6595" w:rsidRDefault="000C6595" w:rsidP="000C6595">
            <w:pPr>
              <w:rPr>
                <w:rFonts w:eastAsia="Times New Roman"/>
                <w:color w:val="000000"/>
              </w:rPr>
            </w:pPr>
          </w:p>
        </w:tc>
      </w:tr>
      <w:tr w:rsidR="000C6595" w:rsidRPr="000C6595" w14:paraId="4336192D" w14:textId="77777777" w:rsidTr="0054757A">
        <w:trPr>
          <w:trHeight w:val="323"/>
        </w:trPr>
        <w:tc>
          <w:tcPr>
            <w:tcW w:w="106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2893DD" w14:textId="77777777" w:rsidR="000C6595" w:rsidRPr="0054757A" w:rsidRDefault="000C6595" w:rsidP="000C6595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221</w:t>
            </w:r>
          </w:p>
        </w:tc>
        <w:tc>
          <w:tcPr>
            <w:tcW w:w="119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BD2BCE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9.13</w:t>
            </w:r>
          </w:p>
        </w:tc>
        <w:tc>
          <w:tcPr>
            <w:tcW w:w="92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462FE0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3.87</w:t>
            </w:r>
          </w:p>
        </w:tc>
        <w:tc>
          <w:tcPr>
            <w:tcW w:w="119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A7A235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66.17</w:t>
            </w:r>
          </w:p>
        </w:tc>
        <w:tc>
          <w:tcPr>
            <w:tcW w:w="92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06AB89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41</w:t>
            </w:r>
          </w:p>
        </w:tc>
        <w:tc>
          <w:tcPr>
            <w:tcW w:w="172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EF9045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54.82</w:t>
            </w:r>
          </w:p>
        </w:tc>
        <w:tc>
          <w:tcPr>
            <w:tcW w:w="1342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B7E7750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91</w:t>
            </w:r>
          </w:p>
        </w:tc>
        <w:tc>
          <w:tcPr>
            <w:tcW w:w="35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B42682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</w:p>
        </w:tc>
      </w:tr>
      <w:tr w:rsidR="000C6595" w:rsidRPr="000C6595" w14:paraId="4525F497" w14:textId="77777777" w:rsidTr="0054757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70A5EC" w14:textId="77777777" w:rsidR="000C6595" w:rsidRPr="0054757A" w:rsidRDefault="000C6595" w:rsidP="000C6595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38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59A08A8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2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14AD82A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0.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F53B9DE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7.6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A0E682B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73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05BF1064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2.33</w:t>
            </w:r>
          </w:p>
        </w:tc>
        <w:tc>
          <w:tcPr>
            <w:tcW w:w="13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E48CD8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05</w:t>
            </w:r>
          </w:p>
        </w:tc>
        <w:tc>
          <w:tcPr>
            <w:tcW w:w="356" w:type="dxa"/>
            <w:tcBorders>
              <w:top w:val="single" w:sz="8" w:space="0" w:color="000000" w:themeColor="text1"/>
              <w:left w:val="nil"/>
            </w:tcBorders>
            <w:shd w:val="clear" w:color="auto" w:fill="auto"/>
            <w:noWrap/>
            <w:vAlign w:val="bottom"/>
            <w:hideMark/>
          </w:tcPr>
          <w:p w14:paraId="13FBFD02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</w:p>
        </w:tc>
      </w:tr>
      <w:tr w:rsidR="000C6595" w:rsidRPr="000C6595" w14:paraId="2D1BE539" w14:textId="77777777" w:rsidTr="0054757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252DE7" w14:textId="77777777" w:rsidR="000C6595" w:rsidRPr="0054757A" w:rsidRDefault="000C6595" w:rsidP="000C6595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39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95EEA16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4.0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947086F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3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1B7E3D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4.5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C6C3EC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92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65725CD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7.72</w:t>
            </w:r>
          </w:p>
        </w:tc>
        <w:tc>
          <w:tcPr>
            <w:tcW w:w="13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52070F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51</w:t>
            </w:r>
          </w:p>
        </w:tc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E59F45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</w:p>
        </w:tc>
      </w:tr>
      <w:tr w:rsidR="000C6595" w:rsidRPr="000C6595" w14:paraId="70E67725" w14:textId="77777777" w:rsidTr="0054757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5764E" w14:textId="77777777" w:rsidR="000C6595" w:rsidRPr="0054757A" w:rsidRDefault="000C6595" w:rsidP="000C6595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42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8084375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0.4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010D763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0.3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123E2C8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0.7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8BFE932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3.0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25621B80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5.00</w:t>
            </w:r>
          </w:p>
        </w:tc>
        <w:tc>
          <w:tcPr>
            <w:tcW w:w="13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C5CC66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14</w:t>
            </w:r>
          </w:p>
        </w:tc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3F4929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</w:p>
        </w:tc>
      </w:tr>
      <w:tr w:rsidR="000C6595" w:rsidRPr="000C6595" w14:paraId="7B1FDB56" w14:textId="77777777" w:rsidTr="0054757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75AAB2" w14:textId="77777777" w:rsidR="000C6595" w:rsidRPr="0054757A" w:rsidRDefault="000C6595" w:rsidP="000C6595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47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1224A00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8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B7DCBF2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0.8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405FCFA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9.1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4C6B22C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15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05AE3A66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6.62</w:t>
            </w:r>
          </w:p>
        </w:tc>
        <w:tc>
          <w:tcPr>
            <w:tcW w:w="13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030AA3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40</w:t>
            </w:r>
          </w:p>
        </w:tc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BBCFCD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</w:p>
        </w:tc>
      </w:tr>
      <w:tr w:rsidR="000C6595" w:rsidRPr="000C6595" w14:paraId="0212933C" w14:textId="77777777" w:rsidTr="0054757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2E79CA" w14:textId="77777777" w:rsidR="000C6595" w:rsidRPr="0054757A" w:rsidRDefault="000C6595" w:rsidP="000C6595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Huh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203047C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0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8CFFB8A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0.9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F1A597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3.4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A6A5E22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3.19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DAA14BE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7.38</w:t>
            </w:r>
          </w:p>
        </w:tc>
        <w:tc>
          <w:tcPr>
            <w:tcW w:w="13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EAA76C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62</w:t>
            </w:r>
          </w:p>
        </w:tc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25B161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</w:p>
        </w:tc>
      </w:tr>
      <w:tr w:rsidR="000C6595" w:rsidRPr="000C6595" w14:paraId="09FA1AD5" w14:textId="77777777" w:rsidTr="0054757A">
        <w:trPr>
          <w:trHeight w:val="32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A712BB" w14:textId="77777777" w:rsidR="000C6595" w:rsidRPr="0054757A" w:rsidRDefault="000C6595" w:rsidP="000C6595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HepG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8650AD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4D1C4EE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0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E7CAE42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45.3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03604FA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8.2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5369ACFB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33.75</w:t>
            </w:r>
          </w:p>
        </w:tc>
        <w:tc>
          <w:tcPr>
            <w:tcW w:w="13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1E01F0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5.48</w:t>
            </w:r>
          </w:p>
        </w:tc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3D051D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</w:p>
        </w:tc>
      </w:tr>
      <w:tr w:rsidR="000C6595" w:rsidRPr="000C6595" w14:paraId="2C7BFE01" w14:textId="77777777" w:rsidTr="0054757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40311" w14:textId="77777777" w:rsidR="000C6595" w:rsidRPr="0054757A" w:rsidRDefault="000C6595" w:rsidP="000C6595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PLC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8568B06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1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B205BF1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.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37402A5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9.9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4964277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91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380B6DA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16.00</w:t>
            </w:r>
          </w:p>
        </w:tc>
        <w:tc>
          <w:tcPr>
            <w:tcW w:w="13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F3D16B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  <w:r w:rsidRPr="000C6595">
              <w:rPr>
                <w:rFonts w:eastAsia="Times New Roman"/>
              </w:rPr>
              <w:t>2.28</w:t>
            </w:r>
          </w:p>
        </w:tc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B5B20A" w14:textId="77777777" w:rsidR="000C6595" w:rsidRPr="000C6595" w:rsidRDefault="000C6595" w:rsidP="000C6595">
            <w:pPr>
              <w:jc w:val="right"/>
              <w:rPr>
                <w:rFonts w:eastAsia="Times New Roman"/>
              </w:rPr>
            </w:pPr>
          </w:p>
        </w:tc>
      </w:tr>
    </w:tbl>
    <w:p w14:paraId="2BCC3412" w14:textId="77777777" w:rsidR="000C6595" w:rsidRPr="000E03AC" w:rsidRDefault="000C6595"/>
    <w:p w14:paraId="53F669DC" w14:textId="77777777" w:rsidR="000C6595" w:rsidRPr="000E03AC" w:rsidRDefault="000C6595"/>
    <w:p w14:paraId="18700EE9" w14:textId="525C0C77" w:rsidR="004A6EFB" w:rsidRDefault="00197320" w:rsidP="0054757A">
      <w:pPr>
        <w:spacing w:line="480" w:lineRule="auto"/>
      </w:pPr>
      <w:r w:rsidRPr="00197320">
        <w:rPr>
          <w:b/>
          <w:i/>
        </w:rPr>
        <w:t>Supplementary Table 1</w:t>
      </w:r>
      <w:r>
        <w:rPr>
          <w:b/>
          <w:i/>
        </w:rPr>
        <w:t>b</w:t>
      </w:r>
      <w:r w:rsidRPr="00197320">
        <w:rPr>
          <w:b/>
          <w:i/>
        </w:rPr>
        <w:t xml:space="preserve">: </w:t>
      </w:r>
      <w:r>
        <w:t xml:space="preserve">Data for figure 1c </w:t>
      </w:r>
    </w:p>
    <w:p w14:paraId="65B3C206" w14:textId="6D14B545" w:rsidR="00197320" w:rsidRPr="000E03AC" w:rsidRDefault="00197320" w:rsidP="0054757A">
      <w:pPr>
        <w:spacing w:line="480" w:lineRule="auto"/>
        <w:jc w:val="both"/>
      </w:pPr>
      <w:r>
        <w:t>Expression of markers by NK cells from five healthy donors.  NK cells were either stimulated with cytokines (I</w:t>
      </w:r>
      <w:r w:rsidR="00124351">
        <w:t>L</w:t>
      </w:r>
      <w:r>
        <w:t>-12/15/18+IL-2) or, stimulated with cytokines and anti-CD137.  Shown are the mean</w:t>
      </w:r>
      <w:r w:rsidR="000B4FC1">
        <w:t>s</w:t>
      </w:r>
      <w:r>
        <w:t xml:space="preserve"> and standard errors of the percentage of expression of the various receptors on CD3-CD56+ NK cells.</w:t>
      </w:r>
    </w:p>
    <w:tbl>
      <w:tblPr>
        <w:tblW w:w="7894" w:type="dxa"/>
        <w:tblLook w:val="04A0" w:firstRow="1" w:lastRow="0" w:firstColumn="1" w:lastColumn="0" w:noHBand="0" w:noVBand="1"/>
      </w:tblPr>
      <w:tblGrid>
        <w:gridCol w:w="1459"/>
        <w:gridCol w:w="1193"/>
        <w:gridCol w:w="928"/>
        <w:gridCol w:w="1193"/>
        <w:gridCol w:w="928"/>
        <w:gridCol w:w="1288"/>
        <w:gridCol w:w="1002"/>
      </w:tblGrid>
      <w:tr w:rsidR="001315DD" w:rsidRPr="001315DD" w14:paraId="1CD77722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BA5181" w14:textId="77777777" w:rsidR="001315DD" w:rsidRPr="0054757A" w:rsidRDefault="001315DD" w:rsidP="001315DD">
            <w:pPr>
              <w:rPr>
                <w:b/>
              </w:rPr>
            </w:pPr>
          </w:p>
        </w:tc>
        <w:tc>
          <w:tcPr>
            <w:tcW w:w="212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4FD59C14" w14:textId="1F23FF35" w:rsidR="001315DD" w:rsidRPr="0054757A" w:rsidRDefault="0054757A" w:rsidP="0054757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</w:t>
            </w:r>
            <w:r w:rsidR="001315DD" w:rsidRPr="0054757A">
              <w:rPr>
                <w:rFonts w:eastAsia="Times New Roman"/>
                <w:b/>
                <w:color w:val="000000"/>
              </w:rPr>
              <w:t>nstimulated NK</w:t>
            </w:r>
          </w:p>
        </w:tc>
        <w:tc>
          <w:tcPr>
            <w:tcW w:w="212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50D1796A" w14:textId="77777777" w:rsidR="001315DD" w:rsidRPr="0054757A" w:rsidRDefault="001315DD" w:rsidP="0054757A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54757A">
              <w:rPr>
                <w:rFonts w:eastAsia="Times New Roman"/>
                <w:b/>
                <w:color w:val="000000"/>
              </w:rPr>
              <w:t>NK+cytokines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0F2BC2A9" w14:textId="77777777" w:rsidR="001315DD" w:rsidRPr="0054757A" w:rsidRDefault="001315DD" w:rsidP="0054757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757A">
              <w:rPr>
                <w:rFonts w:eastAsia="Times New Roman"/>
                <w:b/>
                <w:color w:val="000000"/>
              </w:rPr>
              <w:t>NK+cytokines+anti-CD137 Ab</w:t>
            </w:r>
          </w:p>
        </w:tc>
      </w:tr>
      <w:tr w:rsidR="001315DD" w:rsidRPr="001315DD" w14:paraId="55A946F4" w14:textId="77777777" w:rsidTr="0054757A">
        <w:trPr>
          <w:trHeight w:val="300"/>
        </w:trPr>
        <w:tc>
          <w:tcPr>
            <w:tcW w:w="1459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020D80" w14:textId="4FAEA7A0" w:rsidR="001315DD" w:rsidRPr="0054757A" w:rsidRDefault="0054757A" w:rsidP="001315DD">
            <w:pPr>
              <w:rPr>
                <w:rFonts w:eastAsia="Times New Roman"/>
                <w:b/>
                <w:color w:val="000000"/>
              </w:rPr>
            </w:pPr>
            <w:r w:rsidRPr="0054757A">
              <w:rPr>
                <w:rFonts w:eastAsia="Times New Roman"/>
                <w:b/>
                <w:color w:val="000000"/>
              </w:rPr>
              <w:t>Marker</w:t>
            </w:r>
          </w:p>
        </w:tc>
        <w:tc>
          <w:tcPr>
            <w:tcW w:w="119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CC992E" w14:textId="77777777" w:rsidR="001315DD" w:rsidRPr="0054757A" w:rsidRDefault="001315DD" w:rsidP="001315DD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1D3D99" w14:textId="77777777" w:rsidR="001315DD" w:rsidRPr="0054757A" w:rsidRDefault="001315DD" w:rsidP="001315DD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119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D0DFC9" w14:textId="77777777" w:rsidR="001315DD" w:rsidRPr="0054757A" w:rsidRDefault="001315DD" w:rsidP="001315DD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260D9E" w14:textId="77777777" w:rsidR="001315DD" w:rsidRPr="0054757A" w:rsidRDefault="001315DD" w:rsidP="001315DD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123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E539F2" w14:textId="77777777" w:rsidR="001315DD" w:rsidRPr="0054757A" w:rsidRDefault="001315DD" w:rsidP="001315DD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6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ECC0B2" w14:textId="77777777" w:rsidR="001315DD" w:rsidRPr="0054757A" w:rsidRDefault="001315DD" w:rsidP="001315DD">
            <w:pPr>
              <w:rPr>
                <w:rFonts w:eastAsia="Times New Roman"/>
                <w:color w:val="000000"/>
              </w:rPr>
            </w:pPr>
            <w:r w:rsidRPr="0054757A">
              <w:rPr>
                <w:rFonts w:eastAsia="Times New Roman"/>
                <w:color w:val="000000"/>
              </w:rPr>
              <w:t>SEM</w:t>
            </w:r>
          </w:p>
        </w:tc>
      </w:tr>
      <w:tr w:rsidR="001315DD" w:rsidRPr="001315DD" w14:paraId="427CB5EE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014C18" w14:textId="77777777" w:rsidR="001315DD" w:rsidRPr="0054757A" w:rsidRDefault="001315DD" w:rsidP="001315DD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Perforin+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D0D90E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94.71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23F1F6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1.76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063838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91.21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A78B9F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2.30</w:t>
            </w:r>
          </w:p>
        </w:tc>
        <w:tc>
          <w:tcPr>
            <w:tcW w:w="12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A40CFC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87.44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92D831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.39</w:t>
            </w:r>
          </w:p>
        </w:tc>
      </w:tr>
      <w:tr w:rsidR="001315DD" w:rsidRPr="001315DD" w14:paraId="5F1B0B68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5C350A" w14:textId="77777777" w:rsidR="001315DD" w:rsidRPr="0054757A" w:rsidRDefault="001315DD" w:rsidP="001315DD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NKp46+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6BA8B4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77.48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340D0F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5.05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E5C21B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3.59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544E7D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4.44</w:t>
            </w:r>
          </w:p>
        </w:tc>
        <w:tc>
          <w:tcPr>
            <w:tcW w:w="12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53F298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2.21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8E7B3F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.42</w:t>
            </w:r>
          </w:p>
        </w:tc>
      </w:tr>
      <w:tr w:rsidR="001315DD" w:rsidRPr="001315DD" w14:paraId="191A075B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9187CC" w14:textId="77777777" w:rsidR="001315DD" w:rsidRPr="0054757A" w:rsidRDefault="001315DD" w:rsidP="001315DD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NKG2D+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136FFC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6.07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BBC5FA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.23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A6E0D6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68.72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0C437C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4.33</w:t>
            </w:r>
          </w:p>
        </w:tc>
        <w:tc>
          <w:tcPr>
            <w:tcW w:w="12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85F2C5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69.02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BF39D2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5.73</w:t>
            </w:r>
          </w:p>
        </w:tc>
      </w:tr>
      <w:tr w:rsidR="001315DD" w:rsidRPr="001315DD" w14:paraId="6FFCC992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98EE46" w14:textId="77777777" w:rsidR="001315DD" w:rsidRPr="0054757A" w:rsidRDefault="001315DD" w:rsidP="001315DD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NKG2A+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F9C076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48.13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5917DB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7.24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F4EDBF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87.55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519346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2.95</w:t>
            </w:r>
          </w:p>
        </w:tc>
        <w:tc>
          <w:tcPr>
            <w:tcW w:w="12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8BCAEF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86.09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F4F8E2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.10</w:t>
            </w:r>
          </w:p>
        </w:tc>
      </w:tr>
      <w:tr w:rsidR="001315DD" w:rsidRPr="001315DD" w14:paraId="09825655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CDCD37" w14:textId="77777777" w:rsidR="001315DD" w:rsidRPr="0054757A" w:rsidRDefault="001315DD" w:rsidP="001315DD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CD158a+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469578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7.10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E0D1F2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4.51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E2F0FB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28.54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438C46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4.32</w:t>
            </w:r>
          </w:p>
        </w:tc>
        <w:tc>
          <w:tcPr>
            <w:tcW w:w="12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693105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1.02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8A739D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4.03</w:t>
            </w:r>
          </w:p>
        </w:tc>
      </w:tr>
      <w:tr w:rsidR="001315DD" w:rsidRPr="001315DD" w14:paraId="03770FF5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36BDF0" w14:textId="77777777" w:rsidR="001315DD" w:rsidRPr="001315DD" w:rsidRDefault="001315DD" w:rsidP="001315DD">
            <w:pPr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CD158b+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218FD5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3.57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97AA94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5.14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77E58E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2.88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AE40BF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4.06</w:t>
            </w:r>
          </w:p>
        </w:tc>
        <w:tc>
          <w:tcPr>
            <w:tcW w:w="12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F68FCA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4.74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F71F42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3.81</w:t>
            </w:r>
          </w:p>
        </w:tc>
      </w:tr>
      <w:tr w:rsidR="001315DD" w:rsidRPr="001315DD" w14:paraId="58D5433B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ABC97A" w14:textId="77777777" w:rsidR="001315DD" w:rsidRPr="001315DD" w:rsidRDefault="001315DD" w:rsidP="001315DD">
            <w:pPr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CD137+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5D0BE3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7.53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9DD0A3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5.39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5A00DE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15.39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DFFDAB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2.63</w:t>
            </w:r>
          </w:p>
        </w:tc>
        <w:tc>
          <w:tcPr>
            <w:tcW w:w="12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136BBA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15.19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1899E8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1.57</w:t>
            </w:r>
          </w:p>
        </w:tc>
      </w:tr>
      <w:tr w:rsidR="001315DD" w:rsidRPr="001315DD" w14:paraId="32A6B1DC" w14:textId="77777777" w:rsidTr="0054757A">
        <w:trPr>
          <w:trHeight w:val="300"/>
        </w:trPr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810222" w14:textId="77777777" w:rsidR="001315DD" w:rsidRPr="001315DD" w:rsidRDefault="001315DD" w:rsidP="001315DD">
            <w:pPr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CD27+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3B81B5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9.44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EBCECC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1.10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696457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2.94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3B3DBE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0.68</w:t>
            </w:r>
          </w:p>
        </w:tc>
        <w:tc>
          <w:tcPr>
            <w:tcW w:w="12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BC5739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2.95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6AFE32" w14:textId="77777777" w:rsidR="001315DD" w:rsidRPr="001315DD" w:rsidRDefault="001315DD" w:rsidP="001315DD">
            <w:pPr>
              <w:jc w:val="right"/>
              <w:rPr>
                <w:rFonts w:eastAsia="Times New Roman"/>
              </w:rPr>
            </w:pPr>
            <w:r w:rsidRPr="001315DD">
              <w:rPr>
                <w:rFonts w:eastAsia="Times New Roman"/>
              </w:rPr>
              <w:t>0.67</w:t>
            </w:r>
          </w:p>
        </w:tc>
      </w:tr>
    </w:tbl>
    <w:p w14:paraId="17D5EF4B" w14:textId="77777777" w:rsidR="00323BE9" w:rsidRPr="000E03AC" w:rsidRDefault="00323BE9"/>
    <w:p w14:paraId="40021BC4" w14:textId="77777777" w:rsidR="001315DD" w:rsidRPr="000E03AC" w:rsidRDefault="001315DD"/>
    <w:p w14:paraId="2BEFF5B0" w14:textId="77777777" w:rsidR="001315DD" w:rsidRPr="000E03AC" w:rsidRDefault="001315DD"/>
    <w:p w14:paraId="6CB55A29" w14:textId="77777777" w:rsidR="004A6EFB" w:rsidRPr="000E03AC" w:rsidRDefault="004A6EFB"/>
    <w:p w14:paraId="24722460" w14:textId="2F3983E0" w:rsidR="00197320" w:rsidRDefault="00197320" w:rsidP="009B56B6">
      <w:pPr>
        <w:spacing w:line="480" w:lineRule="auto"/>
      </w:pPr>
      <w:r w:rsidRPr="00197320">
        <w:rPr>
          <w:b/>
          <w:i/>
        </w:rPr>
        <w:t>Supplementary Table 1</w:t>
      </w:r>
      <w:r>
        <w:rPr>
          <w:b/>
          <w:i/>
        </w:rPr>
        <w:t>c</w:t>
      </w:r>
      <w:r w:rsidRPr="00197320">
        <w:rPr>
          <w:b/>
          <w:i/>
        </w:rPr>
        <w:t xml:space="preserve">: </w:t>
      </w:r>
      <w:r>
        <w:t>Data for figure 1e</w:t>
      </w:r>
    </w:p>
    <w:p w14:paraId="0450C99D" w14:textId="5648343F" w:rsidR="004A6EFB" w:rsidRPr="000E03AC" w:rsidRDefault="00197320" w:rsidP="00372A0C">
      <w:pPr>
        <w:spacing w:line="480" w:lineRule="auto"/>
        <w:jc w:val="both"/>
      </w:pPr>
      <w:r>
        <w:t xml:space="preserve">Killing of a panel of liver cancer cell lines by NK cells from six healthy donors.  NK cells were either </w:t>
      </w:r>
      <w:proofErr w:type="spellStart"/>
      <w:r w:rsidR="00124351">
        <w:t>unprimed</w:t>
      </w:r>
      <w:proofErr w:type="spellEnd"/>
      <w:r w:rsidR="00124351">
        <w:t xml:space="preserve"> (cultured in IL-2) or primed (cultured overnight in IL</w:t>
      </w:r>
      <w:r>
        <w:t>-12/15/18</w:t>
      </w:r>
      <w:r w:rsidR="00124351">
        <w:t xml:space="preserve">, followed by </w:t>
      </w:r>
      <w:r>
        <w:t>IL-2)</w:t>
      </w:r>
      <w:r w:rsidR="00124351">
        <w:t xml:space="preserve">. </w:t>
      </w:r>
      <w:r>
        <w:t xml:space="preserve"> Shown are the mean</w:t>
      </w:r>
      <w:r w:rsidR="000B4FC1">
        <w:t>s</w:t>
      </w:r>
      <w:r>
        <w:t xml:space="preserve"> and sta</w:t>
      </w:r>
      <w:r w:rsidR="00124351">
        <w:t xml:space="preserve">ndard errors of the percentage </w:t>
      </w:r>
      <w:r>
        <w:t xml:space="preserve">of cytotoxicity against the various targets </w:t>
      </w:r>
      <w:r w:rsidR="00124351">
        <w:t xml:space="preserve">of </w:t>
      </w:r>
      <w:proofErr w:type="spellStart"/>
      <w:r w:rsidR="00124351">
        <w:t>unprimed</w:t>
      </w:r>
      <w:proofErr w:type="spellEnd"/>
      <w:r w:rsidR="00124351">
        <w:t xml:space="preserve"> and primed NK cells</w:t>
      </w:r>
      <w:r>
        <w:t>.</w:t>
      </w:r>
    </w:p>
    <w:tbl>
      <w:tblPr>
        <w:tblW w:w="684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300"/>
        <w:gridCol w:w="1640"/>
        <w:gridCol w:w="1300"/>
        <w:gridCol w:w="1300"/>
        <w:gridCol w:w="1300"/>
      </w:tblGrid>
      <w:tr w:rsidR="0054757A" w:rsidRPr="000E03AC" w14:paraId="7EF99887" w14:textId="77777777" w:rsidTr="0054757A">
        <w:trPr>
          <w:trHeight w:val="320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D3FBB6" w14:textId="77777777" w:rsidR="0054757A" w:rsidRPr="0054757A" w:rsidRDefault="0054757A">
            <w:pPr>
              <w:rPr>
                <w:b/>
              </w:rPr>
            </w:pPr>
          </w:p>
        </w:tc>
        <w:tc>
          <w:tcPr>
            <w:tcW w:w="294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7886568" w14:textId="5AAD9985" w:rsidR="0054757A" w:rsidRPr="0054757A" w:rsidRDefault="0054757A" w:rsidP="0054757A">
            <w:pPr>
              <w:jc w:val="center"/>
              <w:rPr>
                <w:rFonts w:eastAsia="Times New Roman"/>
                <w:b/>
              </w:rPr>
            </w:pPr>
            <w:proofErr w:type="spellStart"/>
            <w:r w:rsidRPr="0054757A">
              <w:rPr>
                <w:rFonts w:eastAsia="Times New Roman"/>
                <w:b/>
              </w:rPr>
              <w:t>Unprimed</w:t>
            </w:r>
            <w:proofErr w:type="spellEnd"/>
          </w:p>
        </w:tc>
        <w:tc>
          <w:tcPr>
            <w:tcW w:w="260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C68E3D8" w14:textId="204307E9" w:rsidR="0054757A" w:rsidRPr="0054757A" w:rsidRDefault="0054757A" w:rsidP="0054757A">
            <w:pPr>
              <w:jc w:val="center"/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Primed</w:t>
            </w:r>
          </w:p>
        </w:tc>
      </w:tr>
      <w:tr w:rsidR="007804E9" w:rsidRPr="000E03AC" w14:paraId="5D4DD6BE" w14:textId="77777777" w:rsidTr="0054757A">
        <w:trPr>
          <w:trHeight w:val="34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5D62B0" w14:textId="7CB0392D" w:rsidR="007804E9" w:rsidRPr="0054757A" w:rsidRDefault="0054757A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Cell line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FC64A" w14:textId="640B3B63" w:rsidR="007804E9" w:rsidRPr="000E03AC" w:rsidRDefault="0054757A">
            <w:pPr>
              <w:rPr>
                <w:rFonts w:eastAsia="Times New Roman"/>
                <w:color w:val="000000"/>
              </w:rPr>
            </w:pPr>
            <w:r>
              <w:rPr>
                <w:rFonts w:eastAsia="Calibri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86E23F" w14:textId="77777777" w:rsidR="007804E9" w:rsidRPr="000E03AC" w:rsidRDefault="007804E9">
            <w:pPr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SEM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24ACD" w14:textId="713D80D6" w:rsidR="007804E9" w:rsidRPr="000E03AC" w:rsidRDefault="0054757A">
            <w:pPr>
              <w:rPr>
                <w:rFonts w:eastAsia="Times New Roman"/>
                <w:color w:val="000000"/>
              </w:rPr>
            </w:pPr>
            <w:r>
              <w:rPr>
                <w:rFonts w:eastAsia="Calibri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C71FE" w14:textId="77777777" w:rsidR="007804E9" w:rsidRPr="000E03AC" w:rsidRDefault="007804E9">
            <w:pPr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SEM</w:t>
            </w:r>
          </w:p>
        </w:tc>
      </w:tr>
      <w:tr w:rsidR="007804E9" w:rsidRPr="000E03AC" w14:paraId="6E6C028B" w14:textId="77777777" w:rsidTr="00547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41D14" w14:textId="77777777" w:rsidR="007804E9" w:rsidRPr="0054757A" w:rsidRDefault="007804E9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22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04C4AE2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1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15F93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3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C48F9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74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82DA6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5.15</w:t>
            </w:r>
          </w:p>
        </w:tc>
      </w:tr>
      <w:tr w:rsidR="007804E9" w:rsidRPr="000E03AC" w14:paraId="3DA4F7B3" w14:textId="77777777" w:rsidTr="00547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A90C2" w14:textId="50698097" w:rsidR="007804E9" w:rsidRPr="0054757A" w:rsidRDefault="007804E9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3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804741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9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A6E37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31983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8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66EC8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18</w:t>
            </w:r>
          </w:p>
        </w:tc>
      </w:tr>
      <w:tr w:rsidR="007804E9" w:rsidRPr="000E03AC" w14:paraId="1F43F0DD" w14:textId="77777777" w:rsidTr="00547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F7068" w14:textId="7A7700DB" w:rsidR="007804E9" w:rsidRPr="0054757A" w:rsidRDefault="007804E9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39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7483293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8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927B8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9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56A0D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2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25502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8.01</w:t>
            </w:r>
          </w:p>
        </w:tc>
      </w:tr>
      <w:tr w:rsidR="007804E9" w:rsidRPr="000E03AC" w14:paraId="4C63269B" w14:textId="77777777" w:rsidTr="00547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C1E89" w14:textId="4268BDAE" w:rsidR="007804E9" w:rsidRPr="0054757A" w:rsidRDefault="007804E9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42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0AC35DB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ABBFF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AEA46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2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A4198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71</w:t>
            </w:r>
          </w:p>
        </w:tc>
      </w:tr>
      <w:tr w:rsidR="007804E9" w:rsidRPr="000E03AC" w14:paraId="7A856C46" w14:textId="77777777" w:rsidTr="00547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CEDFB" w14:textId="47419A3F" w:rsidR="007804E9" w:rsidRPr="0054757A" w:rsidRDefault="007804E9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47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AD26D08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DA43F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2E4A6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A6D07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5.30</w:t>
            </w:r>
          </w:p>
        </w:tc>
      </w:tr>
      <w:tr w:rsidR="007804E9" w:rsidRPr="000E03AC" w14:paraId="3D2F22A4" w14:textId="77777777" w:rsidTr="00547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7B0C0" w14:textId="77777777" w:rsidR="007804E9" w:rsidRPr="0054757A" w:rsidRDefault="007804E9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Huh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564ACF6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5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C32E7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9CA71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1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83B13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4.66</w:t>
            </w:r>
          </w:p>
        </w:tc>
      </w:tr>
      <w:tr w:rsidR="007804E9" w:rsidRPr="000E03AC" w14:paraId="2586B5A8" w14:textId="77777777" w:rsidTr="00547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0C624" w14:textId="77777777" w:rsidR="007804E9" w:rsidRPr="0054757A" w:rsidRDefault="007804E9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HepG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9CE47BE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6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316BF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C653E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6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4DCC8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2.08</w:t>
            </w:r>
          </w:p>
        </w:tc>
      </w:tr>
      <w:tr w:rsidR="007804E9" w:rsidRPr="000E03AC" w14:paraId="412D406C" w14:textId="77777777" w:rsidTr="00547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3AF12" w14:textId="77777777" w:rsidR="007804E9" w:rsidRPr="0054757A" w:rsidRDefault="007804E9">
            <w:pPr>
              <w:rPr>
                <w:rFonts w:eastAsia="Times New Roman"/>
                <w:b/>
              </w:rPr>
            </w:pPr>
            <w:r w:rsidRPr="0054757A">
              <w:rPr>
                <w:rFonts w:eastAsia="Times New Roman"/>
                <w:b/>
              </w:rPr>
              <w:t>PL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E90127E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9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23427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7A7D7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4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EBD9E" w14:textId="77777777" w:rsidR="007804E9" w:rsidRPr="000E03AC" w:rsidRDefault="007804E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21</w:t>
            </w:r>
          </w:p>
        </w:tc>
      </w:tr>
    </w:tbl>
    <w:p w14:paraId="1C5653AF" w14:textId="77777777" w:rsidR="007804E9" w:rsidRPr="000E03AC" w:rsidRDefault="007804E9"/>
    <w:p w14:paraId="5EE11890" w14:textId="77777777" w:rsidR="00911A87" w:rsidRDefault="00911A87" w:rsidP="00911A87">
      <w:pPr>
        <w:jc w:val="both"/>
      </w:pPr>
    </w:p>
    <w:p w14:paraId="7C7841A6" w14:textId="05004FDB" w:rsidR="00911A87" w:rsidRDefault="00911A87" w:rsidP="009B56B6">
      <w:pPr>
        <w:spacing w:line="480" w:lineRule="auto"/>
      </w:pPr>
      <w:r w:rsidRPr="00197320">
        <w:rPr>
          <w:b/>
          <w:i/>
        </w:rPr>
        <w:t>Supplementary Table 1</w:t>
      </w:r>
      <w:r>
        <w:rPr>
          <w:b/>
          <w:i/>
        </w:rPr>
        <w:t>d</w:t>
      </w:r>
      <w:r w:rsidRPr="00197320">
        <w:rPr>
          <w:b/>
          <w:i/>
        </w:rPr>
        <w:t xml:space="preserve">: </w:t>
      </w:r>
      <w:r>
        <w:t>Data for figure 1f</w:t>
      </w:r>
    </w:p>
    <w:p w14:paraId="1907552B" w14:textId="2B093B17" w:rsidR="00911A87" w:rsidRPr="000E03AC" w:rsidRDefault="00911A87" w:rsidP="00372A0C">
      <w:pPr>
        <w:spacing w:line="480" w:lineRule="auto"/>
        <w:jc w:val="both"/>
      </w:pPr>
      <w:r>
        <w:t>Secretion of IFN</w:t>
      </w:r>
      <w:r w:rsidRPr="00911A87">
        <w:rPr>
          <w:rFonts w:ascii="Symbol" w:hAnsi="Symbol"/>
        </w:rPr>
        <w:t></w:t>
      </w:r>
      <w:r>
        <w:t xml:space="preserve"> by NK cells from six healthy donors following culture with a panel of liver cancer cell lines.  NK cells were either </w:t>
      </w:r>
      <w:proofErr w:type="spellStart"/>
      <w:r>
        <w:t>unprimed</w:t>
      </w:r>
      <w:proofErr w:type="spellEnd"/>
      <w:r>
        <w:t xml:space="preserve"> (cultured in IL-2) or primed (cultured overnight in IL-12/15/18, followed by IL-2).  Shown are the mean</w:t>
      </w:r>
      <w:r w:rsidR="000B4FC1">
        <w:t>s</w:t>
      </w:r>
      <w:r>
        <w:t xml:space="preserve"> and standard errors of the percentage of cellular cytotoxicity against the various targets of </w:t>
      </w:r>
      <w:proofErr w:type="spellStart"/>
      <w:r>
        <w:t>unprimed</w:t>
      </w:r>
      <w:proofErr w:type="spellEnd"/>
      <w:r>
        <w:t xml:space="preserve"> and primed NK cells.</w:t>
      </w:r>
    </w:p>
    <w:tbl>
      <w:tblPr>
        <w:tblW w:w="650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E000EC" w:rsidRPr="000E03AC" w14:paraId="1A2BE5C6" w14:textId="77777777" w:rsidTr="00372A0C">
        <w:trPr>
          <w:trHeight w:val="320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FFB83D" w14:textId="77777777" w:rsidR="00E000EC" w:rsidRPr="000E03AC" w:rsidRDefault="00E000EC"/>
        </w:tc>
        <w:tc>
          <w:tcPr>
            <w:tcW w:w="260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63E6DB6C" w14:textId="50595FA1" w:rsidR="00E000EC" w:rsidRPr="00372A0C" w:rsidRDefault="00E000EC" w:rsidP="00E000EC">
            <w:pPr>
              <w:jc w:val="center"/>
              <w:rPr>
                <w:rFonts w:eastAsia="Times New Roman"/>
                <w:b/>
              </w:rPr>
            </w:pPr>
            <w:proofErr w:type="spellStart"/>
            <w:r w:rsidRPr="00372A0C">
              <w:rPr>
                <w:rFonts w:eastAsia="Times New Roman"/>
                <w:b/>
              </w:rPr>
              <w:t>Unprimed</w:t>
            </w:r>
            <w:proofErr w:type="spellEnd"/>
          </w:p>
        </w:tc>
        <w:tc>
          <w:tcPr>
            <w:tcW w:w="260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C46FB85" w14:textId="1BDE43B9" w:rsidR="00E000EC" w:rsidRPr="00372A0C" w:rsidRDefault="00E000EC" w:rsidP="00E000EC">
            <w:pPr>
              <w:jc w:val="center"/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Primed</w:t>
            </w:r>
          </w:p>
        </w:tc>
      </w:tr>
      <w:tr w:rsidR="00750F26" w:rsidRPr="000E03AC" w14:paraId="2FE88752" w14:textId="77777777" w:rsidTr="00372A0C">
        <w:trPr>
          <w:trHeight w:val="34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AA935" w14:textId="3D252D50" w:rsidR="00750F26" w:rsidRPr="00372A0C" w:rsidRDefault="00372A0C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Cell line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A2CA6" w14:textId="76446D2C" w:rsidR="00750F26" w:rsidRPr="000E03AC" w:rsidRDefault="00750F26" w:rsidP="00E000EC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Calibri"/>
                <w:color w:val="000000"/>
              </w:rPr>
              <w:t>M</w:t>
            </w:r>
            <w:r w:rsidR="00E000EC">
              <w:rPr>
                <w:rFonts w:eastAsia="Calibri"/>
                <w:color w:val="000000"/>
              </w:rPr>
              <w:t>e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FA057" w14:textId="77777777" w:rsidR="00750F26" w:rsidRPr="000E03AC" w:rsidRDefault="00750F26">
            <w:pPr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SEM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700BF" w14:textId="0B46FC8E" w:rsidR="00750F26" w:rsidRPr="000E03AC" w:rsidRDefault="00750F26" w:rsidP="00E000EC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Calibri"/>
                <w:color w:val="000000"/>
              </w:rPr>
              <w:t>M</w:t>
            </w:r>
            <w:r w:rsidR="00E000EC">
              <w:rPr>
                <w:rFonts w:eastAsia="Calibri"/>
                <w:color w:val="000000"/>
              </w:rPr>
              <w:t>e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482BD" w14:textId="77777777" w:rsidR="00750F26" w:rsidRPr="000E03AC" w:rsidRDefault="00750F26">
            <w:pPr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SEM</w:t>
            </w:r>
          </w:p>
        </w:tc>
      </w:tr>
      <w:tr w:rsidR="00750F26" w:rsidRPr="000E03AC" w14:paraId="02D0AE46" w14:textId="77777777" w:rsidTr="00E000E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C1588" w14:textId="77777777" w:rsidR="00750F26" w:rsidRPr="00372A0C" w:rsidRDefault="00750F26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2B37C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422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C74E9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37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DF8D2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979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F5299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64.90</w:t>
            </w:r>
          </w:p>
        </w:tc>
      </w:tr>
      <w:tr w:rsidR="00750F26" w:rsidRPr="000E03AC" w14:paraId="142E2583" w14:textId="77777777" w:rsidTr="00E000E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A5C1E" w14:textId="2BE673AF" w:rsidR="00750F26" w:rsidRPr="00372A0C" w:rsidRDefault="00750F26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CB693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365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527C7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58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3D93B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964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18168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26.91</w:t>
            </w:r>
          </w:p>
        </w:tc>
      </w:tr>
      <w:tr w:rsidR="00750F26" w:rsidRPr="000E03AC" w14:paraId="4CE4E326" w14:textId="77777777" w:rsidTr="00E000E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1C4F1" w14:textId="42F0C489" w:rsidR="00750F26" w:rsidRPr="00372A0C" w:rsidRDefault="00750F26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3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D2DCA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39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268DD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18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DAEE5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993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B3B0A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25.32</w:t>
            </w:r>
          </w:p>
        </w:tc>
      </w:tr>
      <w:tr w:rsidR="00750F26" w:rsidRPr="000E03AC" w14:paraId="1F675F54" w14:textId="77777777" w:rsidTr="00E000E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B0499" w14:textId="29B08BF2" w:rsidR="00750F26" w:rsidRPr="00372A0C" w:rsidRDefault="00750F26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4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C0240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351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F3295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48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45618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982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7BA00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34.96</w:t>
            </w:r>
          </w:p>
        </w:tc>
      </w:tr>
      <w:tr w:rsidR="00750F26" w:rsidRPr="000E03AC" w14:paraId="54B4E672" w14:textId="77777777" w:rsidTr="00E000E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0DE60" w14:textId="74F58406" w:rsidR="00750F26" w:rsidRPr="00372A0C" w:rsidRDefault="00750F26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FDFF2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346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EFCF1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46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A5B9B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98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909AD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80.13</w:t>
            </w:r>
          </w:p>
        </w:tc>
      </w:tr>
      <w:tr w:rsidR="00750F26" w:rsidRPr="000E03AC" w14:paraId="6A271FAA" w14:textId="77777777" w:rsidTr="00E000E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990E3" w14:textId="77777777" w:rsidR="00750F26" w:rsidRPr="00372A0C" w:rsidRDefault="00750F26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Huh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81668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453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04143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0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48AFF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9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52271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31.32</w:t>
            </w:r>
          </w:p>
        </w:tc>
      </w:tr>
      <w:tr w:rsidR="00750F26" w:rsidRPr="000E03AC" w14:paraId="008F0A47" w14:textId="77777777" w:rsidTr="00E000E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6BC0F" w14:textId="77777777" w:rsidR="00750F26" w:rsidRPr="00372A0C" w:rsidRDefault="00750F26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Hep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97C98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60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D917C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66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319B7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014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E48E3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74.51</w:t>
            </w:r>
          </w:p>
        </w:tc>
      </w:tr>
      <w:tr w:rsidR="00750F26" w:rsidRPr="000E03AC" w14:paraId="38678403" w14:textId="77777777" w:rsidTr="00E000E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A0928" w14:textId="77777777" w:rsidR="00750F26" w:rsidRPr="00372A0C" w:rsidRDefault="00750F26">
            <w:pPr>
              <w:rPr>
                <w:rFonts w:eastAsia="Times New Roman"/>
                <w:b/>
              </w:rPr>
            </w:pPr>
            <w:r w:rsidRPr="00372A0C">
              <w:rPr>
                <w:rFonts w:eastAsia="Times New Roman"/>
                <w:b/>
              </w:rPr>
              <w:t>PL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E0252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604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BF160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53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7A932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023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2BB48" w14:textId="77777777" w:rsidR="00750F26" w:rsidRPr="000E03AC" w:rsidRDefault="00750F26">
            <w:pPr>
              <w:jc w:val="right"/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112.16</w:t>
            </w:r>
          </w:p>
        </w:tc>
      </w:tr>
    </w:tbl>
    <w:p w14:paraId="26CE3F1E" w14:textId="79B13EE1" w:rsidR="00911A87" w:rsidRDefault="00911A87" w:rsidP="009B56B6">
      <w:pPr>
        <w:spacing w:line="480" w:lineRule="auto"/>
      </w:pPr>
      <w:r w:rsidRPr="00197320">
        <w:rPr>
          <w:b/>
          <w:i/>
        </w:rPr>
        <w:lastRenderedPageBreak/>
        <w:t>Supplementary Table 1</w:t>
      </w:r>
      <w:r>
        <w:rPr>
          <w:b/>
          <w:i/>
        </w:rPr>
        <w:t>e</w:t>
      </w:r>
      <w:r w:rsidRPr="00197320">
        <w:rPr>
          <w:b/>
          <w:i/>
        </w:rPr>
        <w:t xml:space="preserve">: </w:t>
      </w:r>
      <w:r>
        <w:t>Data for figure 2b</w:t>
      </w:r>
    </w:p>
    <w:p w14:paraId="5EEAEB83" w14:textId="575383FD" w:rsidR="00F94085" w:rsidRDefault="00EA32E7" w:rsidP="009B56B6">
      <w:pPr>
        <w:spacing w:line="480" w:lineRule="auto"/>
      </w:pPr>
      <w:r>
        <w:t xml:space="preserve">Proliferation of NK cells from individuals with HCC (n=11) and healthy controls (n=8).  Shown </w:t>
      </w:r>
      <w:r w:rsidR="000B4FC1">
        <w:t>are</w:t>
      </w:r>
      <w:r>
        <w:t xml:space="preserve"> the mean</w:t>
      </w:r>
      <w:r w:rsidR="000B4FC1">
        <w:t>s</w:t>
      </w:r>
      <w:r>
        <w:t xml:space="preserve"> </w:t>
      </w:r>
      <w:r w:rsidR="001545B2">
        <w:t>and standard error</w:t>
      </w:r>
      <w:r w:rsidR="000B4FC1">
        <w:t>s of the</w:t>
      </w:r>
      <w:r w:rsidR="001545B2">
        <w:t xml:space="preserve"> </w:t>
      </w:r>
      <w:r>
        <w:t xml:space="preserve">fold increase in cell number of </w:t>
      </w:r>
      <w:r w:rsidR="000B4FC1">
        <w:t xml:space="preserve">cytokine primed </w:t>
      </w:r>
      <w:r>
        <w:t>NK cells</w:t>
      </w:r>
      <w:r w:rsidR="000B4FC1">
        <w:t xml:space="preserve"> at various days)</w:t>
      </w:r>
      <w:r>
        <w:t>.</w:t>
      </w:r>
    </w:p>
    <w:p w14:paraId="1104322A" w14:textId="77777777" w:rsidR="00911A87" w:rsidRDefault="00911A87"/>
    <w:p w14:paraId="690541D5" w14:textId="77777777" w:rsidR="00911A87" w:rsidRPr="000E03AC" w:rsidRDefault="00911A87"/>
    <w:tbl>
      <w:tblPr>
        <w:tblW w:w="530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193"/>
        <w:gridCol w:w="928"/>
      </w:tblGrid>
      <w:tr w:rsidR="00595E8A" w:rsidRPr="000E03AC" w14:paraId="74DDAE67" w14:textId="77777777" w:rsidTr="00595E8A">
        <w:trPr>
          <w:trHeight w:val="300"/>
        </w:trPr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DBA1A5" w14:textId="77777777" w:rsidR="00595E8A" w:rsidRPr="000E03AC" w:rsidRDefault="00595E8A"/>
        </w:tc>
        <w:tc>
          <w:tcPr>
            <w:tcW w:w="21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5EEE71D2" w14:textId="2E5F214B" w:rsidR="00595E8A" w:rsidRPr="00595E8A" w:rsidRDefault="00595E8A" w:rsidP="00595E8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95E8A">
              <w:rPr>
                <w:rFonts w:eastAsia="Times New Roman"/>
                <w:b/>
                <w:color w:val="000000"/>
              </w:rPr>
              <w:t>HCC</w:t>
            </w:r>
          </w:p>
        </w:tc>
        <w:tc>
          <w:tcPr>
            <w:tcW w:w="212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7C917FB8" w14:textId="128D1883" w:rsidR="00595E8A" w:rsidRPr="00595E8A" w:rsidRDefault="00595E8A" w:rsidP="00595E8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95E8A">
              <w:rPr>
                <w:rFonts w:eastAsia="Times New Roman"/>
                <w:b/>
                <w:color w:val="000000"/>
              </w:rPr>
              <w:t>Healthy controls</w:t>
            </w:r>
          </w:p>
        </w:tc>
      </w:tr>
      <w:tr w:rsidR="008C6839" w:rsidRPr="000E03AC" w14:paraId="25AE6A38" w14:textId="77777777" w:rsidTr="00595E8A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8894B" w14:textId="77777777" w:rsidR="008C6839" w:rsidRPr="00595E8A" w:rsidRDefault="008C6839">
            <w:pPr>
              <w:rPr>
                <w:rFonts w:eastAsia="Times New Roman"/>
                <w:b/>
                <w:color w:val="000000"/>
              </w:rPr>
            </w:pPr>
            <w:r w:rsidRPr="00595E8A">
              <w:rPr>
                <w:rFonts w:eastAsia="Times New Roman"/>
                <w:b/>
                <w:color w:val="000000"/>
              </w:rPr>
              <w:t xml:space="preserve">Day 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80764" w14:textId="77777777" w:rsidR="008C6839" w:rsidRPr="000E03AC" w:rsidRDefault="008C6839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07EFE" w14:textId="77777777" w:rsidR="008C6839" w:rsidRPr="000E03AC" w:rsidRDefault="008C6839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48CD2" w14:textId="77777777" w:rsidR="008C6839" w:rsidRPr="000E03AC" w:rsidRDefault="008C6839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B371F" w14:textId="77777777" w:rsidR="008C6839" w:rsidRPr="000E03AC" w:rsidRDefault="008C6839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SEM</w:t>
            </w:r>
          </w:p>
        </w:tc>
      </w:tr>
      <w:tr w:rsidR="008C6839" w:rsidRPr="000E03AC" w14:paraId="76FC3CCD" w14:textId="77777777" w:rsidTr="00595E8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657C23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582E13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EC3CD6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1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E69E7D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9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A5AC31F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23</w:t>
            </w:r>
          </w:p>
        </w:tc>
      </w:tr>
      <w:tr w:rsidR="008C6839" w:rsidRPr="000E03AC" w14:paraId="4CFFCE31" w14:textId="77777777" w:rsidTr="00595E8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B5804B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078A32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4D8EE9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3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D7045F5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1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7387C27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27</w:t>
            </w:r>
          </w:p>
        </w:tc>
      </w:tr>
      <w:tr w:rsidR="008C6839" w:rsidRPr="000E03AC" w14:paraId="5A670499" w14:textId="77777777" w:rsidTr="00595E8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96088B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D26EB2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ED9755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3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ED3444F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9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9F07FE3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24</w:t>
            </w:r>
          </w:p>
        </w:tc>
      </w:tr>
      <w:tr w:rsidR="008C6839" w:rsidRPr="000E03AC" w14:paraId="2E088FA9" w14:textId="77777777" w:rsidTr="00595E8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285951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75C4E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9CFB0B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3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57C59E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9.7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644F219" w14:textId="77777777" w:rsidR="008C6839" w:rsidRPr="000E03AC" w:rsidRDefault="008C6839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43</w:t>
            </w:r>
          </w:p>
        </w:tc>
      </w:tr>
    </w:tbl>
    <w:p w14:paraId="4FB86E27" w14:textId="77777777" w:rsidR="008C6839" w:rsidRPr="000E03AC" w:rsidRDefault="008C6839"/>
    <w:p w14:paraId="50E4B19B" w14:textId="77777777" w:rsidR="00AC3D09" w:rsidRPr="000E03AC" w:rsidRDefault="00AC3D09"/>
    <w:p w14:paraId="5AF9FB34" w14:textId="0A3DEA25" w:rsidR="001545B2" w:rsidRDefault="001545B2" w:rsidP="009B56B6">
      <w:pPr>
        <w:spacing w:line="480" w:lineRule="auto"/>
      </w:pPr>
      <w:r w:rsidRPr="00197320">
        <w:rPr>
          <w:b/>
          <w:i/>
        </w:rPr>
        <w:t>Supplementary Table 1</w:t>
      </w:r>
      <w:r>
        <w:rPr>
          <w:b/>
          <w:i/>
        </w:rPr>
        <w:t>f</w:t>
      </w:r>
      <w:r w:rsidRPr="00197320">
        <w:rPr>
          <w:b/>
          <w:i/>
        </w:rPr>
        <w:t xml:space="preserve">: </w:t>
      </w:r>
      <w:r>
        <w:t>Data for figure 2c</w:t>
      </w:r>
    </w:p>
    <w:p w14:paraId="7E998F90" w14:textId="49F21109" w:rsidR="001545B2" w:rsidRPr="000E03AC" w:rsidRDefault="001545B2" w:rsidP="009B56B6">
      <w:pPr>
        <w:spacing w:line="480" w:lineRule="auto"/>
      </w:pPr>
      <w:r>
        <w:t>Comparison of killing of a panel of liver cancer cell lines by</w:t>
      </w:r>
      <w:r w:rsidR="000B4FC1">
        <w:t xml:space="preserve"> cytokine primed NK cells from HCC patients (n=11) and healthy controls (n=8).  Means and standard errors of percentage cytotoxicity are shown at day 9 of culture. </w:t>
      </w:r>
    </w:p>
    <w:tbl>
      <w:tblPr>
        <w:tblW w:w="546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943"/>
        <w:gridCol w:w="1060"/>
        <w:gridCol w:w="1193"/>
        <w:gridCol w:w="928"/>
      </w:tblGrid>
      <w:tr w:rsidR="00595E8A" w:rsidRPr="000E03AC" w14:paraId="40B2CBDF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1F9BC2" w14:textId="77777777" w:rsidR="00595E8A" w:rsidRPr="000E03AC" w:rsidRDefault="00595E8A"/>
        </w:tc>
        <w:tc>
          <w:tcPr>
            <w:tcW w:w="2003" w:type="dxa"/>
            <w:gridSpan w:val="2"/>
            <w:shd w:val="clear" w:color="auto" w:fill="auto"/>
            <w:noWrap/>
            <w:hideMark/>
          </w:tcPr>
          <w:p w14:paraId="28051146" w14:textId="63A75F63" w:rsidR="00595E8A" w:rsidRPr="00595E8A" w:rsidRDefault="00595E8A" w:rsidP="00595E8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95E8A">
              <w:rPr>
                <w:rFonts w:eastAsia="Times New Roman"/>
                <w:b/>
                <w:color w:val="000000"/>
              </w:rPr>
              <w:t>HCC</w:t>
            </w:r>
          </w:p>
        </w:tc>
        <w:tc>
          <w:tcPr>
            <w:tcW w:w="2121" w:type="dxa"/>
            <w:gridSpan w:val="2"/>
            <w:shd w:val="clear" w:color="auto" w:fill="auto"/>
            <w:noWrap/>
            <w:hideMark/>
          </w:tcPr>
          <w:p w14:paraId="65747B80" w14:textId="27034829" w:rsidR="00595E8A" w:rsidRPr="00595E8A" w:rsidRDefault="00595E8A" w:rsidP="00595E8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95E8A">
              <w:rPr>
                <w:rFonts w:eastAsia="Times New Roman"/>
                <w:b/>
                <w:color w:val="000000"/>
              </w:rPr>
              <w:t>Healthy controls</w:t>
            </w:r>
          </w:p>
        </w:tc>
      </w:tr>
      <w:tr w:rsidR="00786C83" w:rsidRPr="000E03AC" w14:paraId="02A929F0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43F2D8" w14:textId="35316F0B" w:rsidR="00786C83" w:rsidRPr="00595E8A" w:rsidRDefault="00595E8A">
            <w:pPr>
              <w:rPr>
                <w:rFonts w:eastAsia="Times New Roman"/>
                <w:b/>
                <w:color w:val="000000"/>
              </w:rPr>
            </w:pPr>
            <w:r w:rsidRPr="00595E8A">
              <w:rPr>
                <w:rFonts w:eastAsia="Times New Roman"/>
                <w:b/>
                <w:color w:val="000000"/>
              </w:rPr>
              <w:t>Cell l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7C8113A" w14:textId="77777777" w:rsidR="00786C83" w:rsidRPr="000E03AC" w:rsidRDefault="00786C83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499FDB" w14:textId="77777777" w:rsidR="00786C83" w:rsidRPr="000E03AC" w:rsidRDefault="00786C83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08680D5" w14:textId="77777777" w:rsidR="00786C83" w:rsidRPr="000E03AC" w:rsidRDefault="00786C83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30930FD" w14:textId="77777777" w:rsidR="00786C83" w:rsidRPr="000E03AC" w:rsidRDefault="00786C83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SEM</w:t>
            </w:r>
          </w:p>
        </w:tc>
      </w:tr>
      <w:tr w:rsidR="00786C83" w:rsidRPr="000E03AC" w14:paraId="440AF003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BA8F5D" w14:textId="77777777" w:rsidR="00786C83" w:rsidRPr="00595E8A" w:rsidRDefault="00786C83">
            <w:pPr>
              <w:rPr>
                <w:rFonts w:eastAsia="Times New Roman"/>
                <w:b/>
              </w:rPr>
            </w:pPr>
            <w:r w:rsidRPr="00595E8A">
              <w:rPr>
                <w:rFonts w:eastAsia="Times New Roman"/>
                <w:b/>
              </w:rPr>
              <w:t>22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61ABEF3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4.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1C4ACB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.9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76E1168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9.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49E9D72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36</w:t>
            </w:r>
          </w:p>
        </w:tc>
      </w:tr>
      <w:tr w:rsidR="00786C83" w:rsidRPr="000E03AC" w14:paraId="0F0A1FA5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A67582" w14:textId="77777777" w:rsidR="00786C83" w:rsidRPr="00595E8A" w:rsidRDefault="00786C83">
            <w:pPr>
              <w:rPr>
                <w:rFonts w:eastAsia="Times New Roman"/>
                <w:b/>
              </w:rPr>
            </w:pPr>
            <w:r w:rsidRPr="00595E8A">
              <w:rPr>
                <w:rFonts w:eastAsia="Times New Roman"/>
                <w:b/>
              </w:rPr>
              <w:t>38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6F6F4EF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8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1F66A3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4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EB1781E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0.7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95A0F4E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74</w:t>
            </w:r>
          </w:p>
        </w:tc>
      </w:tr>
      <w:tr w:rsidR="00786C83" w:rsidRPr="000E03AC" w14:paraId="05D8457E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6CBD9C" w14:textId="77777777" w:rsidR="00786C83" w:rsidRPr="00595E8A" w:rsidRDefault="00786C83">
            <w:pPr>
              <w:rPr>
                <w:rFonts w:eastAsia="Times New Roman"/>
                <w:b/>
              </w:rPr>
            </w:pPr>
            <w:r w:rsidRPr="00595E8A">
              <w:rPr>
                <w:rFonts w:eastAsia="Times New Roman"/>
                <w:b/>
              </w:rPr>
              <w:t>39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0B2B3C7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0.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A7DCA5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9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CC86974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8.0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F8253DE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00</w:t>
            </w:r>
          </w:p>
        </w:tc>
      </w:tr>
      <w:tr w:rsidR="00786C83" w:rsidRPr="000E03AC" w14:paraId="2C586174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EE9E15" w14:textId="77777777" w:rsidR="00786C83" w:rsidRPr="00595E8A" w:rsidRDefault="00786C83">
            <w:pPr>
              <w:rPr>
                <w:rFonts w:eastAsia="Times New Roman"/>
                <w:b/>
              </w:rPr>
            </w:pPr>
            <w:r w:rsidRPr="00595E8A">
              <w:rPr>
                <w:rFonts w:eastAsia="Times New Roman"/>
                <w:b/>
              </w:rPr>
              <w:t>42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1336504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B73F0C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6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FFA54C0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3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19215BB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09</w:t>
            </w:r>
          </w:p>
        </w:tc>
      </w:tr>
      <w:tr w:rsidR="00786C83" w:rsidRPr="000E03AC" w14:paraId="2014BB05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9F73A9" w14:textId="77777777" w:rsidR="00786C83" w:rsidRPr="00595E8A" w:rsidRDefault="00786C83">
            <w:pPr>
              <w:rPr>
                <w:rFonts w:eastAsia="Times New Roman"/>
                <w:b/>
              </w:rPr>
            </w:pPr>
            <w:r w:rsidRPr="00595E8A">
              <w:rPr>
                <w:rFonts w:eastAsia="Times New Roman"/>
                <w:b/>
              </w:rPr>
              <w:t>47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124F009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8.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197AB6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5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85721C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8.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F77556A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09</w:t>
            </w:r>
          </w:p>
        </w:tc>
      </w:tr>
      <w:tr w:rsidR="00786C83" w:rsidRPr="000E03AC" w14:paraId="53B47FC5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577DDD" w14:textId="77777777" w:rsidR="00786C83" w:rsidRPr="00595E8A" w:rsidRDefault="00786C83">
            <w:pPr>
              <w:rPr>
                <w:rFonts w:eastAsia="Times New Roman"/>
                <w:b/>
              </w:rPr>
            </w:pPr>
            <w:r w:rsidRPr="00595E8A">
              <w:rPr>
                <w:rFonts w:eastAsia="Times New Roman"/>
                <w:b/>
              </w:rPr>
              <w:t>Huh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5847953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2F5086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4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03109C3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5.4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45032AA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45</w:t>
            </w:r>
          </w:p>
        </w:tc>
      </w:tr>
      <w:tr w:rsidR="00786C83" w:rsidRPr="000E03AC" w14:paraId="0A9CCA8F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E968481" w14:textId="77777777" w:rsidR="00786C83" w:rsidRPr="00595E8A" w:rsidRDefault="00786C83">
            <w:pPr>
              <w:rPr>
                <w:rFonts w:eastAsia="Times New Roman"/>
                <w:b/>
              </w:rPr>
            </w:pPr>
            <w:r w:rsidRPr="00595E8A">
              <w:rPr>
                <w:rFonts w:eastAsia="Times New Roman"/>
                <w:b/>
              </w:rPr>
              <w:t>HepG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F661DD4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6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934D79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4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0FCD63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3.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2470BCE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6.71</w:t>
            </w:r>
          </w:p>
        </w:tc>
      </w:tr>
      <w:tr w:rsidR="00786C83" w:rsidRPr="000E03AC" w14:paraId="7BABAF0F" w14:textId="77777777" w:rsidTr="00595E8A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1398EE" w14:textId="77777777" w:rsidR="00786C83" w:rsidRPr="00595E8A" w:rsidRDefault="00786C83">
            <w:pPr>
              <w:rPr>
                <w:rFonts w:eastAsia="Times New Roman"/>
                <w:b/>
              </w:rPr>
            </w:pPr>
            <w:r w:rsidRPr="00595E8A">
              <w:rPr>
                <w:rFonts w:eastAsia="Times New Roman"/>
                <w:b/>
              </w:rPr>
              <w:t>PLC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6DEB927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8.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71ED14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7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2A0DEEC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5.1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094E896" w14:textId="77777777" w:rsidR="00786C83" w:rsidRPr="000E03AC" w:rsidRDefault="00786C83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.45</w:t>
            </w:r>
          </w:p>
        </w:tc>
      </w:tr>
    </w:tbl>
    <w:p w14:paraId="63B03633" w14:textId="77777777" w:rsidR="00786C83" w:rsidRPr="000E03AC" w:rsidRDefault="00786C83"/>
    <w:p w14:paraId="65B35AD4" w14:textId="1030BA3F" w:rsidR="006F4F9A" w:rsidRDefault="006F4F9A">
      <w:r>
        <w:br w:type="page"/>
      </w:r>
    </w:p>
    <w:p w14:paraId="2F92B15D" w14:textId="63883B53" w:rsidR="000B4FC1" w:rsidRDefault="000B4FC1" w:rsidP="009B56B6">
      <w:pPr>
        <w:spacing w:line="480" w:lineRule="auto"/>
      </w:pPr>
      <w:r w:rsidRPr="00197320">
        <w:rPr>
          <w:b/>
          <w:i/>
        </w:rPr>
        <w:lastRenderedPageBreak/>
        <w:t>Supplementary Table 1</w:t>
      </w:r>
      <w:r>
        <w:rPr>
          <w:b/>
          <w:i/>
        </w:rPr>
        <w:t>g</w:t>
      </w:r>
      <w:r w:rsidRPr="00197320">
        <w:rPr>
          <w:b/>
          <w:i/>
        </w:rPr>
        <w:t xml:space="preserve">: </w:t>
      </w:r>
      <w:r>
        <w:t>Data for figure 2e</w:t>
      </w:r>
    </w:p>
    <w:p w14:paraId="5B7293B1" w14:textId="720B45EE" w:rsidR="00B2656A" w:rsidRPr="000E03AC" w:rsidRDefault="00AC5506" w:rsidP="009B56B6">
      <w:pPr>
        <w:spacing w:line="480" w:lineRule="auto"/>
      </w:pPr>
      <w:r w:rsidRPr="000E03AC">
        <w:t>NKG2D expression</w:t>
      </w:r>
      <w:r w:rsidR="000B4FC1">
        <w:t xml:space="preserve"> on cytokine primed CD3-CD56+NK cells from twelve HCC patients and seven healthy controls at day 9</w:t>
      </w:r>
      <w:r w:rsidR="009B56B6">
        <w:t>.</w:t>
      </w:r>
      <w:r w:rsidR="0007234B">
        <w:t xml:space="preserve">  Shown are the mean percentage positive NK cells and the standard errors of the means.</w:t>
      </w:r>
    </w:p>
    <w:p w14:paraId="36293C54" w14:textId="77777777" w:rsidR="00532A3A" w:rsidRPr="000E03AC" w:rsidRDefault="00532A3A"/>
    <w:tbl>
      <w:tblPr>
        <w:tblW w:w="5302" w:type="dxa"/>
        <w:tblLook w:val="04A0" w:firstRow="1" w:lastRow="0" w:firstColumn="1" w:lastColumn="0" w:noHBand="0" w:noVBand="1"/>
      </w:tblPr>
      <w:tblGrid>
        <w:gridCol w:w="1060"/>
        <w:gridCol w:w="1193"/>
        <w:gridCol w:w="928"/>
        <w:gridCol w:w="1193"/>
        <w:gridCol w:w="928"/>
      </w:tblGrid>
      <w:tr w:rsidR="003462ED" w:rsidRPr="000E03AC" w14:paraId="00F03932" w14:textId="77777777" w:rsidTr="006F4F9A">
        <w:trPr>
          <w:trHeight w:val="300"/>
        </w:trPr>
        <w:tc>
          <w:tcPr>
            <w:tcW w:w="1060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A6247F" w14:textId="77777777" w:rsidR="003462ED" w:rsidRPr="000E03AC" w:rsidRDefault="003462ED"/>
        </w:tc>
        <w:tc>
          <w:tcPr>
            <w:tcW w:w="212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37D2F288" w14:textId="3114BF54" w:rsidR="003462ED" w:rsidRPr="006F4F9A" w:rsidRDefault="003462ED" w:rsidP="006F4F9A">
            <w:pPr>
              <w:jc w:val="center"/>
              <w:rPr>
                <w:rFonts w:eastAsia="Times New Roman"/>
                <w:b/>
                <w:color w:val="000000"/>
              </w:rPr>
            </w:pPr>
            <w:r w:rsidRPr="006F4F9A">
              <w:rPr>
                <w:rFonts w:eastAsia="Times New Roman"/>
                <w:b/>
                <w:color w:val="000000"/>
              </w:rPr>
              <w:t>HCC</w:t>
            </w:r>
          </w:p>
        </w:tc>
        <w:tc>
          <w:tcPr>
            <w:tcW w:w="212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32AF0F71" w14:textId="03FCCECA" w:rsidR="003462ED" w:rsidRPr="006F4F9A" w:rsidRDefault="003462ED" w:rsidP="006F4F9A">
            <w:pPr>
              <w:jc w:val="center"/>
              <w:rPr>
                <w:rFonts w:eastAsia="Times New Roman"/>
                <w:b/>
                <w:color w:val="000000"/>
              </w:rPr>
            </w:pPr>
            <w:r w:rsidRPr="006F4F9A">
              <w:rPr>
                <w:rFonts w:eastAsia="Times New Roman"/>
                <w:b/>
                <w:color w:val="000000"/>
              </w:rPr>
              <w:t>Healthy controls</w:t>
            </w:r>
          </w:p>
        </w:tc>
      </w:tr>
      <w:tr w:rsidR="003462ED" w:rsidRPr="000E03AC" w14:paraId="2CBD331D" w14:textId="77777777" w:rsidTr="006F4F9A">
        <w:trPr>
          <w:trHeight w:val="300"/>
        </w:trPr>
        <w:tc>
          <w:tcPr>
            <w:tcW w:w="106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CEF029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9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E002D4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D94B42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119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28E2B3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8DECAB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SEM</w:t>
            </w:r>
          </w:p>
        </w:tc>
      </w:tr>
      <w:tr w:rsidR="003462ED" w:rsidRPr="000E03AC" w14:paraId="152AF79B" w14:textId="77777777" w:rsidTr="006F4F9A">
        <w:trPr>
          <w:trHeight w:val="300"/>
        </w:trPr>
        <w:tc>
          <w:tcPr>
            <w:tcW w:w="1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5EB4F3" w14:textId="77777777" w:rsidR="003462ED" w:rsidRPr="006F4F9A" w:rsidRDefault="003462ED">
            <w:pPr>
              <w:rPr>
                <w:rFonts w:eastAsia="Times New Roman"/>
                <w:b/>
                <w:color w:val="000000"/>
              </w:rPr>
            </w:pPr>
            <w:r w:rsidRPr="006F4F9A">
              <w:rPr>
                <w:rFonts w:eastAsia="Times New Roman"/>
                <w:b/>
                <w:color w:val="000000"/>
              </w:rPr>
              <w:t>Day 0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50D12D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56.12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7591C7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23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663E63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55.19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740D32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79</w:t>
            </w:r>
          </w:p>
        </w:tc>
      </w:tr>
      <w:tr w:rsidR="003462ED" w:rsidRPr="000E03AC" w14:paraId="4E2976DF" w14:textId="77777777" w:rsidTr="006F4F9A">
        <w:trPr>
          <w:trHeight w:val="300"/>
        </w:trPr>
        <w:tc>
          <w:tcPr>
            <w:tcW w:w="10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69B0E1" w14:textId="77777777" w:rsidR="003462ED" w:rsidRPr="006F4F9A" w:rsidRDefault="003462ED">
            <w:pPr>
              <w:rPr>
                <w:rFonts w:eastAsia="Times New Roman"/>
                <w:b/>
                <w:color w:val="000000"/>
              </w:rPr>
            </w:pPr>
            <w:r w:rsidRPr="006F4F9A">
              <w:rPr>
                <w:rFonts w:eastAsia="Times New Roman"/>
                <w:b/>
                <w:color w:val="000000"/>
              </w:rPr>
              <w:t>Day 9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B36AB9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93.62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1223E2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.55</w:t>
            </w:r>
          </w:p>
        </w:tc>
        <w:tc>
          <w:tcPr>
            <w:tcW w:w="11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F76580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95.53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FDB586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79</w:t>
            </w:r>
          </w:p>
        </w:tc>
      </w:tr>
      <w:tr w:rsidR="003462ED" w:rsidRPr="000E03AC" w14:paraId="5F52C776" w14:textId="77777777" w:rsidTr="006F4F9A">
        <w:trPr>
          <w:trHeight w:val="300"/>
        </w:trPr>
        <w:tc>
          <w:tcPr>
            <w:tcW w:w="10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34C3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</w:p>
        </w:tc>
        <w:tc>
          <w:tcPr>
            <w:tcW w:w="11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D7F5" w14:textId="77777777" w:rsidR="003462ED" w:rsidRPr="000E03AC" w:rsidRDefault="003462ED">
            <w:pPr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B7E9" w14:textId="77777777" w:rsidR="003462ED" w:rsidRPr="000E03AC" w:rsidRDefault="003462ED">
            <w:pPr>
              <w:rPr>
                <w:rFonts w:eastAsia="Times New Roman"/>
              </w:rPr>
            </w:pPr>
          </w:p>
        </w:tc>
        <w:tc>
          <w:tcPr>
            <w:tcW w:w="11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1A52" w14:textId="77777777" w:rsidR="003462ED" w:rsidRPr="000E03AC" w:rsidRDefault="003462ED">
            <w:pPr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89DE" w14:textId="77777777" w:rsidR="003462ED" w:rsidRPr="000E03AC" w:rsidRDefault="003462ED">
            <w:pPr>
              <w:rPr>
                <w:rFonts w:eastAsia="Times New Roman"/>
              </w:rPr>
            </w:pPr>
          </w:p>
        </w:tc>
      </w:tr>
    </w:tbl>
    <w:p w14:paraId="42C095AF" w14:textId="77777777" w:rsidR="003462ED" w:rsidRPr="000E03AC" w:rsidRDefault="003462ED"/>
    <w:p w14:paraId="713B30E4" w14:textId="77777777" w:rsidR="003462ED" w:rsidRPr="000E03AC" w:rsidRDefault="003462ED"/>
    <w:p w14:paraId="0BDE163B" w14:textId="19E3FD8B" w:rsidR="000B4FC1" w:rsidRDefault="000B4FC1" w:rsidP="009B56B6">
      <w:pPr>
        <w:spacing w:line="480" w:lineRule="auto"/>
      </w:pPr>
      <w:r w:rsidRPr="00197320">
        <w:rPr>
          <w:b/>
          <w:i/>
        </w:rPr>
        <w:t>Supplementary Table 1</w:t>
      </w:r>
      <w:r>
        <w:rPr>
          <w:b/>
          <w:i/>
        </w:rPr>
        <w:t>h</w:t>
      </w:r>
      <w:r w:rsidRPr="00197320">
        <w:rPr>
          <w:b/>
          <w:i/>
        </w:rPr>
        <w:t xml:space="preserve">: </w:t>
      </w:r>
      <w:r>
        <w:t>Data for figure 2f</w:t>
      </w:r>
    </w:p>
    <w:p w14:paraId="62079BB7" w14:textId="47DD1C4D" w:rsidR="000B4FC1" w:rsidRPr="000E03AC" w:rsidRDefault="000B4FC1" w:rsidP="009B56B6">
      <w:pPr>
        <w:spacing w:line="480" w:lineRule="auto"/>
      </w:pPr>
      <w:r>
        <w:t>Receptor</w:t>
      </w:r>
      <w:r w:rsidRPr="000E03AC">
        <w:t xml:space="preserve"> expression</w:t>
      </w:r>
      <w:r>
        <w:t xml:space="preserve"> on cytokine primed CD3-Cd56+ NK cells from twelve HCC patients and seven healthy controls at day 9</w:t>
      </w:r>
      <w:r w:rsidR="009B56B6">
        <w:t>.</w:t>
      </w:r>
      <w:r w:rsidR="0007234B">
        <w:t xml:space="preserve">  Shown are the mean percentage positive NK cells and the standard errors of the means.</w:t>
      </w:r>
    </w:p>
    <w:p w14:paraId="58F3AE21" w14:textId="77777777" w:rsidR="00532A3A" w:rsidRPr="000E03AC" w:rsidRDefault="00532A3A"/>
    <w:tbl>
      <w:tblPr>
        <w:tblW w:w="530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193"/>
        <w:gridCol w:w="928"/>
      </w:tblGrid>
      <w:tr w:rsidR="006F4F9A" w:rsidRPr="006F4F9A" w14:paraId="4D1F456C" w14:textId="77777777" w:rsidTr="006F4F9A">
        <w:trPr>
          <w:trHeight w:val="300"/>
        </w:trPr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FDBD5A" w14:textId="77777777" w:rsidR="006F4F9A" w:rsidRPr="006F4F9A" w:rsidRDefault="006F4F9A">
            <w:pPr>
              <w:rPr>
                <w:b/>
              </w:rPr>
            </w:pPr>
          </w:p>
        </w:tc>
        <w:tc>
          <w:tcPr>
            <w:tcW w:w="21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4DE1E6C5" w14:textId="7992D2B5" w:rsidR="006F4F9A" w:rsidRPr="006F4F9A" w:rsidRDefault="006F4F9A" w:rsidP="006F4F9A">
            <w:pPr>
              <w:jc w:val="center"/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</w:rPr>
              <w:t>HCC</w:t>
            </w:r>
          </w:p>
        </w:tc>
        <w:tc>
          <w:tcPr>
            <w:tcW w:w="212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6E5EFD10" w14:textId="15E7B4A4" w:rsidR="006F4F9A" w:rsidRPr="006F4F9A" w:rsidRDefault="006F4F9A" w:rsidP="006F4F9A">
            <w:pPr>
              <w:jc w:val="center"/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  <w:color w:val="000000"/>
              </w:rPr>
              <w:t>Healthy controls</w:t>
            </w:r>
          </w:p>
        </w:tc>
      </w:tr>
      <w:tr w:rsidR="003462ED" w:rsidRPr="000E03AC" w14:paraId="1F2F2EC6" w14:textId="77777777" w:rsidTr="006F4F9A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72EC1" w14:textId="10AA6491" w:rsidR="003462ED" w:rsidRPr="006F4F9A" w:rsidRDefault="006F4F9A">
            <w:pPr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</w:rPr>
              <w:t>Marker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8978E1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F369D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SEM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0F0DF0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66F0D" w14:textId="77777777" w:rsidR="003462ED" w:rsidRPr="000E03AC" w:rsidRDefault="003462ED">
            <w:pPr>
              <w:rPr>
                <w:rFonts w:eastAsia="Times New Roman"/>
                <w:color w:val="000000"/>
              </w:rPr>
            </w:pPr>
            <w:r w:rsidRPr="000E03AC">
              <w:rPr>
                <w:rFonts w:eastAsia="Times New Roman"/>
                <w:color w:val="000000"/>
              </w:rPr>
              <w:t>SEM</w:t>
            </w:r>
          </w:p>
        </w:tc>
      </w:tr>
      <w:tr w:rsidR="003462ED" w:rsidRPr="000E03AC" w14:paraId="40567CAA" w14:textId="77777777" w:rsidTr="006F4F9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222EBB" w14:textId="77777777" w:rsidR="003462ED" w:rsidRPr="006F4F9A" w:rsidRDefault="003462ED">
            <w:pPr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</w:rPr>
              <w:t>NKp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679CBD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9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F4F294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5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70ACB2C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3.2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420FB53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.23</w:t>
            </w:r>
          </w:p>
        </w:tc>
      </w:tr>
      <w:tr w:rsidR="003462ED" w:rsidRPr="000E03AC" w14:paraId="0982009F" w14:textId="77777777" w:rsidTr="006F4F9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F9539C" w14:textId="77777777" w:rsidR="003462ED" w:rsidRPr="006F4F9A" w:rsidRDefault="003462ED">
            <w:pPr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</w:rPr>
              <w:t>NKG2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956F3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86.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59627F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9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5248126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86.2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47B4E93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92</w:t>
            </w:r>
          </w:p>
        </w:tc>
      </w:tr>
      <w:tr w:rsidR="003462ED" w:rsidRPr="000E03AC" w14:paraId="038B9CB4" w14:textId="77777777" w:rsidTr="006F4F9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5E9579" w14:textId="77777777" w:rsidR="003462ED" w:rsidRPr="006F4F9A" w:rsidRDefault="003462ED">
            <w:pPr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</w:rPr>
              <w:t>CD158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992842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6.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AA5BFE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7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980E51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18.3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6A1A9B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69</w:t>
            </w:r>
          </w:p>
        </w:tc>
      </w:tr>
      <w:tr w:rsidR="003462ED" w:rsidRPr="000E03AC" w14:paraId="1295F074" w14:textId="77777777" w:rsidTr="006F4F9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076A8D" w14:textId="77777777" w:rsidR="003462ED" w:rsidRPr="006F4F9A" w:rsidRDefault="003462ED">
            <w:pPr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</w:rPr>
              <w:t>CD158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8F6FCD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5.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C0D761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8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B1357CA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0.8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01BB907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2.65</w:t>
            </w:r>
          </w:p>
        </w:tc>
      </w:tr>
      <w:tr w:rsidR="003462ED" w:rsidRPr="000E03AC" w14:paraId="47333C50" w14:textId="77777777" w:rsidTr="006F4F9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363A61" w14:textId="77777777" w:rsidR="003462ED" w:rsidRPr="006F4F9A" w:rsidRDefault="003462ED">
            <w:pPr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</w:rPr>
              <w:t>CD1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A6378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8.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6D054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.2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230946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9.7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0278557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4.51</w:t>
            </w:r>
          </w:p>
        </w:tc>
      </w:tr>
      <w:tr w:rsidR="003462ED" w:rsidRPr="000E03AC" w14:paraId="4D2C9799" w14:textId="77777777" w:rsidTr="006F4F9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9D9D82" w14:textId="77777777" w:rsidR="003462ED" w:rsidRPr="006F4F9A" w:rsidRDefault="003462ED">
            <w:pPr>
              <w:rPr>
                <w:rFonts w:eastAsia="Times New Roman"/>
                <w:b/>
              </w:rPr>
            </w:pPr>
            <w:r w:rsidRPr="006F4F9A">
              <w:rPr>
                <w:rFonts w:eastAsia="Times New Roman"/>
                <w:b/>
              </w:rPr>
              <w:t>CD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B052E7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9371E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A745384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3.6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BB4ABB9" w14:textId="77777777" w:rsidR="003462ED" w:rsidRPr="000E03AC" w:rsidRDefault="003462ED">
            <w:pPr>
              <w:jc w:val="right"/>
              <w:rPr>
                <w:rFonts w:eastAsia="Times New Roman"/>
              </w:rPr>
            </w:pPr>
            <w:r w:rsidRPr="000E03AC">
              <w:rPr>
                <w:rFonts w:eastAsia="Times New Roman"/>
              </w:rPr>
              <w:t>0.29</w:t>
            </w:r>
          </w:p>
        </w:tc>
      </w:tr>
    </w:tbl>
    <w:p w14:paraId="24C2DCDF" w14:textId="77777777" w:rsidR="00532A3A" w:rsidRPr="000E03AC" w:rsidRDefault="00532A3A"/>
    <w:sectPr w:rsidR="00532A3A" w:rsidRPr="000E03AC" w:rsidSect="00AF57C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595"/>
    <w:rsid w:val="00000B49"/>
    <w:rsid w:val="00006974"/>
    <w:rsid w:val="000326AB"/>
    <w:rsid w:val="00054AF8"/>
    <w:rsid w:val="000673F2"/>
    <w:rsid w:val="0007234B"/>
    <w:rsid w:val="00080B65"/>
    <w:rsid w:val="00087B5D"/>
    <w:rsid w:val="00093040"/>
    <w:rsid w:val="000B44EA"/>
    <w:rsid w:val="000B4CFA"/>
    <w:rsid w:val="000B4FC1"/>
    <w:rsid w:val="000C5897"/>
    <w:rsid w:val="000C6595"/>
    <w:rsid w:val="000C7C5B"/>
    <w:rsid w:val="000E03AC"/>
    <w:rsid w:val="000E4789"/>
    <w:rsid w:val="001012ED"/>
    <w:rsid w:val="00124351"/>
    <w:rsid w:val="001315DD"/>
    <w:rsid w:val="0013615D"/>
    <w:rsid w:val="00142AFC"/>
    <w:rsid w:val="00144B91"/>
    <w:rsid w:val="00144F3B"/>
    <w:rsid w:val="001545B2"/>
    <w:rsid w:val="0015470E"/>
    <w:rsid w:val="001612C5"/>
    <w:rsid w:val="0016238D"/>
    <w:rsid w:val="00172D08"/>
    <w:rsid w:val="00181279"/>
    <w:rsid w:val="001839DC"/>
    <w:rsid w:val="00197320"/>
    <w:rsid w:val="00206CAF"/>
    <w:rsid w:val="002164C3"/>
    <w:rsid w:val="002466CC"/>
    <w:rsid w:val="00261189"/>
    <w:rsid w:val="00270F2C"/>
    <w:rsid w:val="00272282"/>
    <w:rsid w:val="002802B4"/>
    <w:rsid w:val="00283769"/>
    <w:rsid w:val="00297366"/>
    <w:rsid w:val="002A4C91"/>
    <w:rsid w:val="002D5427"/>
    <w:rsid w:val="002E039F"/>
    <w:rsid w:val="002E7124"/>
    <w:rsid w:val="002F292D"/>
    <w:rsid w:val="002F3A4B"/>
    <w:rsid w:val="002F3B8B"/>
    <w:rsid w:val="00300463"/>
    <w:rsid w:val="00305653"/>
    <w:rsid w:val="00314766"/>
    <w:rsid w:val="00322C25"/>
    <w:rsid w:val="00323BE9"/>
    <w:rsid w:val="003462ED"/>
    <w:rsid w:val="00363D62"/>
    <w:rsid w:val="0037063A"/>
    <w:rsid w:val="00372A0C"/>
    <w:rsid w:val="003759A3"/>
    <w:rsid w:val="00380B33"/>
    <w:rsid w:val="00385EA6"/>
    <w:rsid w:val="003B6203"/>
    <w:rsid w:val="003E1FED"/>
    <w:rsid w:val="003E6FA6"/>
    <w:rsid w:val="00401D3C"/>
    <w:rsid w:val="0040410F"/>
    <w:rsid w:val="004138BE"/>
    <w:rsid w:val="00421FBC"/>
    <w:rsid w:val="004353F3"/>
    <w:rsid w:val="004465A1"/>
    <w:rsid w:val="004474BA"/>
    <w:rsid w:val="004544FD"/>
    <w:rsid w:val="00476604"/>
    <w:rsid w:val="00484C0B"/>
    <w:rsid w:val="004A3FC0"/>
    <w:rsid w:val="004A665E"/>
    <w:rsid w:val="004A6EFB"/>
    <w:rsid w:val="004B4D78"/>
    <w:rsid w:val="004B62E6"/>
    <w:rsid w:val="004C067F"/>
    <w:rsid w:val="004D5FAD"/>
    <w:rsid w:val="004D60CC"/>
    <w:rsid w:val="00500608"/>
    <w:rsid w:val="00516E9D"/>
    <w:rsid w:val="00516EA3"/>
    <w:rsid w:val="00520967"/>
    <w:rsid w:val="00532A3A"/>
    <w:rsid w:val="0054757A"/>
    <w:rsid w:val="00574FFC"/>
    <w:rsid w:val="00595E8A"/>
    <w:rsid w:val="00596F4C"/>
    <w:rsid w:val="005B5DA8"/>
    <w:rsid w:val="005C324C"/>
    <w:rsid w:val="005C7FE9"/>
    <w:rsid w:val="005D0462"/>
    <w:rsid w:val="005E4BB4"/>
    <w:rsid w:val="006276CA"/>
    <w:rsid w:val="00641576"/>
    <w:rsid w:val="00645B10"/>
    <w:rsid w:val="00646FF4"/>
    <w:rsid w:val="00661B99"/>
    <w:rsid w:val="0068011B"/>
    <w:rsid w:val="00680368"/>
    <w:rsid w:val="00681E4F"/>
    <w:rsid w:val="00693442"/>
    <w:rsid w:val="006D7956"/>
    <w:rsid w:val="006E078E"/>
    <w:rsid w:val="006F4F9A"/>
    <w:rsid w:val="0070665E"/>
    <w:rsid w:val="00726400"/>
    <w:rsid w:val="00750F26"/>
    <w:rsid w:val="007804E9"/>
    <w:rsid w:val="00781B4D"/>
    <w:rsid w:val="00783268"/>
    <w:rsid w:val="007863F2"/>
    <w:rsid w:val="007867AA"/>
    <w:rsid w:val="00786C83"/>
    <w:rsid w:val="007A3787"/>
    <w:rsid w:val="007C250D"/>
    <w:rsid w:val="007E3ADE"/>
    <w:rsid w:val="007F6C5E"/>
    <w:rsid w:val="00846817"/>
    <w:rsid w:val="00853B81"/>
    <w:rsid w:val="00854D7B"/>
    <w:rsid w:val="0088052B"/>
    <w:rsid w:val="008963C4"/>
    <w:rsid w:val="008A178C"/>
    <w:rsid w:val="008A46A0"/>
    <w:rsid w:val="008A4CDA"/>
    <w:rsid w:val="008B268B"/>
    <w:rsid w:val="008B6850"/>
    <w:rsid w:val="008C6839"/>
    <w:rsid w:val="008D5DBC"/>
    <w:rsid w:val="00911A87"/>
    <w:rsid w:val="00916C35"/>
    <w:rsid w:val="009274E0"/>
    <w:rsid w:val="00937380"/>
    <w:rsid w:val="00965998"/>
    <w:rsid w:val="00966D62"/>
    <w:rsid w:val="009772C1"/>
    <w:rsid w:val="0099764D"/>
    <w:rsid w:val="009A32A6"/>
    <w:rsid w:val="009A442D"/>
    <w:rsid w:val="009B56B6"/>
    <w:rsid w:val="009B7B63"/>
    <w:rsid w:val="009C3B83"/>
    <w:rsid w:val="009D4FF1"/>
    <w:rsid w:val="009D7F53"/>
    <w:rsid w:val="009E7502"/>
    <w:rsid w:val="00A07EBA"/>
    <w:rsid w:val="00A1082B"/>
    <w:rsid w:val="00A11CE1"/>
    <w:rsid w:val="00A23ED9"/>
    <w:rsid w:val="00A30883"/>
    <w:rsid w:val="00A32E1E"/>
    <w:rsid w:val="00A41A2B"/>
    <w:rsid w:val="00A64A83"/>
    <w:rsid w:val="00AA1A2B"/>
    <w:rsid w:val="00AA2D3C"/>
    <w:rsid w:val="00AB166C"/>
    <w:rsid w:val="00AC3D09"/>
    <w:rsid w:val="00AC5506"/>
    <w:rsid w:val="00AC6667"/>
    <w:rsid w:val="00AE3796"/>
    <w:rsid w:val="00AF4B48"/>
    <w:rsid w:val="00AF57C8"/>
    <w:rsid w:val="00B14FF0"/>
    <w:rsid w:val="00B15FC6"/>
    <w:rsid w:val="00B227D5"/>
    <w:rsid w:val="00B2656A"/>
    <w:rsid w:val="00B453B7"/>
    <w:rsid w:val="00B57F30"/>
    <w:rsid w:val="00B70AA7"/>
    <w:rsid w:val="00B755AC"/>
    <w:rsid w:val="00B94FC7"/>
    <w:rsid w:val="00B96A43"/>
    <w:rsid w:val="00BA537A"/>
    <w:rsid w:val="00BD48E4"/>
    <w:rsid w:val="00BF1510"/>
    <w:rsid w:val="00BF5B2B"/>
    <w:rsid w:val="00C32114"/>
    <w:rsid w:val="00C44046"/>
    <w:rsid w:val="00C56396"/>
    <w:rsid w:val="00C86BE5"/>
    <w:rsid w:val="00C95400"/>
    <w:rsid w:val="00CA22DD"/>
    <w:rsid w:val="00CA46C2"/>
    <w:rsid w:val="00CB306E"/>
    <w:rsid w:val="00CC2796"/>
    <w:rsid w:val="00CD79A6"/>
    <w:rsid w:val="00D334C0"/>
    <w:rsid w:val="00D348E6"/>
    <w:rsid w:val="00D36830"/>
    <w:rsid w:val="00D63487"/>
    <w:rsid w:val="00D80086"/>
    <w:rsid w:val="00D85F87"/>
    <w:rsid w:val="00D97AC4"/>
    <w:rsid w:val="00DA2957"/>
    <w:rsid w:val="00DA4C81"/>
    <w:rsid w:val="00DC1345"/>
    <w:rsid w:val="00DE1D53"/>
    <w:rsid w:val="00DE4994"/>
    <w:rsid w:val="00DF72CB"/>
    <w:rsid w:val="00E000EC"/>
    <w:rsid w:val="00E07201"/>
    <w:rsid w:val="00E12D4E"/>
    <w:rsid w:val="00E12EBC"/>
    <w:rsid w:val="00E170FE"/>
    <w:rsid w:val="00E466F9"/>
    <w:rsid w:val="00E51F52"/>
    <w:rsid w:val="00E54EBF"/>
    <w:rsid w:val="00E57C32"/>
    <w:rsid w:val="00E65B1A"/>
    <w:rsid w:val="00E834BC"/>
    <w:rsid w:val="00E836B9"/>
    <w:rsid w:val="00E9349C"/>
    <w:rsid w:val="00E94A35"/>
    <w:rsid w:val="00E95EBE"/>
    <w:rsid w:val="00EA32E7"/>
    <w:rsid w:val="00ED08E1"/>
    <w:rsid w:val="00ED5CF9"/>
    <w:rsid w:val="00EE511E"/>
    <w:rsid w:val="00EF287E"/>
    <w:rsid w:val="00EF2B4B"/>
    <w:rsid w:val="00F5605B"/>
    <w:rsid w:val="00F62B37"/>
    <w:rsid w:val="00F6510A"/>
    <w:rsid w:val="00F67117"/>
    <w:rsid w:val="00F94085"/>
    <w:rsid w:val="00F9509D"/>
    <w:rsid w:val="00FA07EA"/>
    <w:rsid w:val="00FA6B21"/>
    <w:rsid w:val="00FA6CEC"/>
    <w:rsid w:val="00FD57AC"/>
    <w:rsid w:val="00FE2E95"/>
    <w:rsid w:val="00FE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C8B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62ED"/>
    <w:rPr>
      <w:rFonts w:ascii="Times New Roman" w:hAnsi="Times New Roman" w:cs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1</Words>
  <Characters>405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Khakoo</dc:creator>
  <cp:keywords/>
  <dc:description/>
  <cp:lastModifiedBy>Salim Khakoo</cp:lastModifiedBy>
  <cp:revision>2</cp:revision>
  <dcterms:created xsi:type="dcterms:W3CDTF">2018-08-08T10:17:00Z</dcterms:created>
  <dcterms:modified xsi:type="dcterms:W3CDTF">2018-08-08T10:17:00Z</dcterms:modified>
</cp:coreProperties>
</file>